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D6AAB" w14:textId="7DA7F3DF" w:rsidR="00397408" w:rsidRDefault="008D0C30" w:rsidP="00E562A6">
      <w:pPr>
        <w:rPr>
          <w:b/>
          <w:bCs/>
        </w:rPr>
      </w:pPr>
      <w:r>
        <w:rPr>
          <w:b/>
          <w:bCs/>
        </w:rPr>
        <w:t>Supporting Information 2</w:t>
      </w:r>
      <w:r w:rsidR="00E562A6">
        <w:rPr>
          <w:b/>
          <w:bCs/>
        </w:rPr>
        <w:t>.</w:t>
      </w:r>
      <w:r w:rsidR="00397408" w:rsidRPr="00E562A6">
        <w:rPr>
          <w:b/>
          <w:bCs/>
        </w:rPr>
        <w:t xml:space="preserve"> </w:t>
      </w:r>
      <w:r w:rsidR="00E562A6">
        <w:rPr>
          <w:b/>
          <w:bCs/>
        </w:rPr>
        <w:t>Characteristics of included randomised controlled trials</w:t>
      </w:r>
    </w:p>
    <w:p w14:paraId="768016BA" w14:textId="77777777" w:rsidR="00ED7908" w:rsidRPr="00E562A6" w:rsidRDefault="00ED7908" w:rsidP="00E562A6">
      <w:pPr>
        <w:rPr>
          <w:b/>
          <w:bCs/>
        </w:rPr>
      </w:pPr>
    </w:p>
    <w:tbl>
      <w:tblPr>
        <w:tblStyle w:val="TableGrid"/>
        <w:tblW w:w="16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381"/>
        <w:gridCol w:w="1358"/>
        <w:gridCol w:w="1273"/>
        <w:gridCol w:w="1759"/>
        <w:gridCol w:w="1947"/>
        <w:gridCol w:w="1621"/>
        <w:gridCol w:w="1947"/>
        <w:gridCol w:w="1392"/>
        <w:gridCol w:w="1858"/>
      </w:tblGrid>
      <w:tr w:rsidR="00564B51" w:rsidRPr="00E562A6" w14:paraId="149B2792" w14:textId="77777777" w:rsidTr="004532AA"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0529F4C9" w14:textId="77777777" w:rsidR="00E562A6" w:rsidRDefault="00E562A6" w:rsidP="00E562A6">
            <w:pPr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bookmarkStart w:id="0" w:name="_Hlk121868721"/>
            <w:r w:rsidRPr="00A47C53">
              <w:rPr>
                <w:rFonts w:eastAsiaTheme="majorEastAsia"/>
                <w:b/>
                <w:bCs/>
                <w:sz w:val="20"/>
                <w:szCs w:val="20"/>
              </w:rPr>
              <w:t>Reference Publication Date</w:t>
            </w:r>
          </w:p>
          <w:p w14:paraId="35A08375" w14:textId="77777777" w:rsidR="00E562A6" w:rsidRDefault="00E562A6" w:rsidP="00E562A6">
            <w:pPr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A47C53">
              <w:rPr>
                <w:rFonts w:eastAsiaTheme="majorEastAsia"/>
                <w:b/>
                <w:bCs/>
                <w:sz w:val="20"/>
                <w:szCs w:val="20"/>
              </w:rPr>
              <w:t>Study Period</w:t>
            </w:r>
          </w:p>
          <w:p w14:paraId="69E0016F" w14:textId="77777777" w:rsidR="00E562A6" w:rsidRDefault="00E562A6" w:rsidP="00E562A6">
            <w:pPr>
              <w:jc w:val="center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A47C53">
              <w:rPr>
                <w:rFonts w:eastAsiaTheme="majorEastAsia"/>
                <w:b/>
                <w:bCs/>
                <w:sz w:val="20"/>
                <w:szCs w:val="20"/>
              </w:rPr>
              <w:t>Country of Study</w:t>
            </w:r>
          </w:p>
          <w:p w14:paraId="50ABB165" w14:textId="3B213CE5" w:rsidR="00287864" w:rsidRPr="00E562A6" w:rsidRDefault="00287864" w:rsidP="00C01C2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5C14B54" w14:textId="77777777" w:rsidR="00287864" w:rsidRPr="00E562A6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4373B4F9" w14:textId="77777777" w:rsidR="00287864" w:rsidRPr="00E562A6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>Intervention Period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8F29E08" w14:textId="77777777" w:rsidR="00287864" w:rsidRPr="00E562A6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1EA57020" w14:textId="77777777" w:rsidR="00287864" w:rsidRPr="00E562A6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4BCB3F96" w14:textId="37B9471A" w:rsidR="00287864" w:rsidRPr="00E562A6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 xml:space="preserve">Gestational </w:t>
            </w:r>
            <w:r w:rsidR="00E30003">
              <w:rPr>
                <w:b/>
                <w:bCs/>
                <w:sz w:val="20"/>
                <w:szCs w:val="20"/>
              </w:rPr>
              <w:t>a</w:t>
            </w:r>
            <w:r w:rsidRPr="00E562A6">
              <w:rPr>
                <w:b/>
                <w:bCs/>
                <w:sz w:val="20"/>
                <w:szCs w:val="20"/>
              </w:rPr>
              <w:t>ge</w:t>
            </w:r>
            <w:r w:rsidR="00A2386E">
              <w:rPr>
                <w:b/>
                <w:bCs/>
                <w:sz w:val="20"/>
                <w:szCs w:val="20"/>
              </w:rPr>
              <w:t>, weeks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4F532DAA" w14:textId="77777777" w:rsidR="00287864" w:rsidRPr="00E562A6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450BBA3C" w14:textId="0B252D69" w:rsidR="00287864" w:rsidRPr="00E562A6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>Age</w:t>
            </w:r>
            <w:r w:rsidR="00E30003">
              <w:rPr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6DF463B7" w14:textId="3CD29F76" w:rsidR="00287864" w:rsidRPr="00E562A6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53A24E1A" w14:textId="72AC5421" w:rsidR="00287864" w:rsidRPr="00A2386E" w:rsidRDefault="00287864" w:rsidP="00E562A6">
            <w:pPr>
              <w:jc w:val="center"/>
              <w:rPr>
                <w:b/>
                <w:bCs/>
                <w:sz w:val="20"/>
                <w:szCs w:val="20"/>
              </w:rPr>
            </w:pPr>
            <w:r w:rsidRPr="00E562A6">
              <w:rPr>
                <w:b/>
                <w:bCs/>
                <w:sz w:val="20"/>
                <w:szCs w:val="20"/>
              </w:rPr>
              <w:t>BMI</w:t>
            </w:r>
            <w:r w:rsidR="00E562A6">
              <w:rPr>
                <w:b/>
                <w:bCs/>
                <w:sz w:val="20"/>
                <w:szCs w:val="20"/>
              </w:rPr>
              <w:t>,</w:t>
            </w:r>
            <w:r w:rsidRPr="00E562A6">
              <w:rPr>
                <w:b/>
                <w:bCs/>
                <w:sz w:val="20"/>
                <w:szCs w:val="20"/>
              </w:rPr>
              <w:t xml:space="preserve"> kg/m</w:t>
            </w:r>
            <w:r w:rsidRPr="00E562A6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="00A2386E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A2386E">
              <w:rPr>
                <w:b/>
                <w:bCs/>
                <w:sz w:val="20"/>
                <w:szCs w:val="20"/>
              </w:rPr>
              <w:t>or BMI category</w:t>
            </w:r>
          </w:p>
        </w:tc>
      </w:tr>
      <w:bookmarkEnd w:id="0"/>
      <w:tr w:rsidR="00564B51" w:rsidRPr="00E562A6" w14:paraId="18E6F285" w14:textId="77777777" w:rsidTr="004532AA">
        <w:tc>
          <w:tcPr>
            <w:tcW w:w="1902" w:type="dxa"/>
            <w:tcBorders>
              <w:top w:val="single" w:sz="4" w:space="0" w:color="auto"/>
            </w:tcBorders>
            <w:shd w:val="clear" w:color="auto" w:fill="D9D9D9"/>
          </w:tcPr>
          <w:p w14:paraId="1195E9B6" w14:textId="77777777" w:rsidR="00287864" w:rsidRPr="00E562A6" w:rsidRDefault="00237F44" w:rsidP="00287864">
            <w:pPr>
              <w:rPr>
                <w:sz w:val="20"/>
                <w:szCs w:val="20"/>
              </w:rPr>
            </w:pPr>
            <w:proofErr w:type="spellStart"/>
            <w:r w:rsidRPr="00E562A6">
              <w:rPr>
                <w:sz w:val="20"/>
                <w:szCs w:val="20"/>
              </w:rPr>
              <w:t>Ainuddin</w:t>
            </w:r>
            <w:proofErr w:type="spellEnd"/>
            <w:r w:rsidRPr="00E562A6">
              <w:rPr>
                <w:sz w:val="20"/>
                <w:szCs w:val="20"/>
              </w:rPr>
              <w:t xml:space="preserve"> et al.</w:t>
            </w:r>
          </w:p>
          <w:p w14:paraId="1DF507DF" w14:textId="77777777" w:rsidR="00237F44" w:rsidRPr="00E562A6" w:rsidRDefault="00237F44" w:rsidP="00287864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15</w:t>
            </w:r>
          </w:p>
          <w:p w14:paraId="08FD6CE7" w14:textId="77777777" w:rsidR="00237F44" w:rsidRPr="00E562A6" w:rsidRDefault="00237F44" w:rsidP="00287864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January 2009-January 2014</w:t>
            </w:r>
          </w:p>
          <w:p w14:paraId="56A60AC2" w14:textId="686ADCD4" w:rsidR="00237F44" w:rsidRPr="00E562A6" w:rsidRDefault="00237F44" w:rsidP="00287864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akistan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D9D9D9"/>
          </w:tcPr>
          <w:p w14:paraId="3AF7A911" w14:textId="24C598EF" w:rsidR="00287864" w:rsidRPr="00E562A6" w:rsidRDefault="00AE1A6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An active controlled, </w:t>
            </w:r>
            <w:proofErr w:type="gramStart"/>
            <w:r w:rsidRPr="00E562A6">
              <w:rPr>
                <w:sz w:val="20"/>
                <w:szCs w:val="20"/>
              </w:rPr>
              <w:t>parallel-group</w:t>
            </w:r>
            <w:proofErr w:type="gramEnd"/>
            <w:r w:rsidRPr="00E562A6">
              <w:rPr>
                <w:sz w:val="20"/>
                <w:szCs w:val="20"/>
              </w:rPr>
              <w:t>, randomised, open label trial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D9D9D9"/>
          </w:tcPr>
          <w:p w14:paraId="4A1DBCEE" w14:textId="74B37289" w:rsidR="00287864" w:rsidRPr="00E562A6" w:rsidRDefault="00AE1A6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D9D9D9"/>
          </w:tcPr>
          <w:p w14:paraId="71E5C26F" w14:textId="00ED5776" w:rsidR="00287864" w:rsidRPr="00E562A6" w:rsidRDefault="00AE1A6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Women with pre-pregnancy </w:t>
            </w:r>
            <w:r w:rsidR="00E562A6">
              <w:rPr>
                <w:sz w:val="20"/>
                <w:szCs w:val="20"/>
              </w:rPr>
              <w:t>Type 2 diabetes</w:t>
            </w:r>
            <w:r w:rsidRPr="00E562A6">
              <w:rPr>
                <w:sz w:val="20"/>
                <w:szCs w:val="20"/>
              </w:rPr>
              <w:t xml:space="preserve"> and newly diagnosed overt diabetes in pregnancy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D9D9D9"/>
          </w:tcPr>
          <w:p w14:paraId="7110E2E0" w14:textId="77777777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To evaluate the effects of metformin therapy in</w:t>
            </w:r>
          </w:p>
          <w:p w14:paraId="279E6CA3" w14:textId="562C94A8" w:rsidR="00287864" w:rsidRPr="00E562A6" w:rsidRDefault="00E562A6" w:rsidP="00AE1A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</w:t>
            </w:r>
            <w:r w:rsidRPr="00E562A6">
              <w:rPr>
                <w:sz w:val="20"/>
                <w:szCs w:val="20"/>
              </w:rPr>
              <w:t xml:space="preserve"> </w:t>
            </w:r>
            <w:r w:rsidR="00AE1A60" w:rsidRPr="00E562A6">
              <w:rPr>
                <w:sz w:val="20"/>
                <w:szCs w:val="20"/>
              </w:rPr>
              <w:t>in pregnancy and compare it with standard treatment insulin.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D9D9D9"/>
          </w:tcPr>
          <w:p w14:paraId="2C297EF4" w14:textId="3CE4A56F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10.75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5.98</w:t>
            </w:r>
          </w:p>
          <w:p w14:paraId="4EF82E62" w14:textId="3161B2E8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</w:t>
            </w:r>
            <w:r w:rsidR="00A2386E">
              <w:rPr>
                <w:sz w:val="20"/>
                <w:szCs w:val="20"/>
              </w:rPr>
              <w:t xml:space="preserve"> and </w:t>
            </w:r>
            <w:r w:rsidRPr="00E562A6">
              <w:rPr>
                <w:sz w:val="20"/>
                <w:szCs w:val="20"/>
              </w:rPr>
              <w:t>Insulin: 10.09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.86</w:t>
            </w:r>
          </w:p>
          <w:p w14:paraId="03BA5F78" w14:textId="72159384" w:rsidR="00287864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nsulin: 9.57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5.2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D9D9D9"/>
          </w:tcPr>
          <w:p w14:paraId="1B97936A" w14:textId="64E18FD9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andomised</w:t>
            </w:r>
          </w:p>
          <w:p w14:paraId="20FEFCB0" w14:textId="1A78CC1A" w:rsidR="00AE1A60" w:rsidRPr="00E562A6" w:rsidRDefault="00A2386E" w:rsidP="00AE1A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AE1A60" w:rsidRPr="00E562A6">
              <w:rPr>
                <w:sz w:val="20"/>
                <w:szCs w:val="20"/>
              </w:rPr>
              <w:t>etformin: n</w:t>
            </w:r>
            <w:r>
              <w:rPr>
                <w:sz w:val="20"/>
                <w:szCs w:val="20"/>
              </w:rPr>
              <w:t xml:space="preserve"> </w:t>
            </w:r>
            <w:r w:rsidR="00AE1A60" w:rsidRPr="00E562A6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="00AE1A60" w:rsidRPr="00E562A6">
              <w:rPr>
                <w:sz w:val="20"/>
                <w:szCs w:val="20"/>
              </w:rPr>
              <w:t>125</w:t>
            </w:r>
          </w:p>
          <w:p w14:paraId="7130A1BC" w14:textId="12699157" w:rsidR="00AE1A60" w:rsidRPr="00E562A6" w:rsidRDefault="00A2386E" w:rsidP="00AE1A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AE1A60" w:rsidRPr="00E562A6">
              <w:rPr>
                <w:sz w:val="20"/>
                <w:szCs w:val="20"/>
              </w:rPr>
              <w:t>nsulin: n</w:t>
            </w:r>
            <w:r>
              <w:rPr>
                <w:sz w:val="20"/>
                <w:szCs w:val="20"/>
              </w:rPr>
              <w:t xml:space="preserve"> </w:t>
            </w:r>
            <w:r w:rsidR="00AE1A60" w:rsidRPr="00E562A6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="00AE1A60" w:rsidRPr="00E562A6">
              <w:rPr>
                <w:sz w:val="20"/>
                <w:szCs w:val="20"/>
              </w:rPr>
              <w:t>125</w:t>
            </w:r>
          </w:p>
          <w:p w14:paraId="71B9932B" w14:textId="77777777" w:rsidR="00AE1A60" w:rsidRPr="00E562A6" w:rsidRDefault="00AE1A60" w:rsidP="00AE1A60">
            <w:pPr>
              <w:rPr>
                <w:sz w:val="20"/>
                <w:szCs w:val="20"/>
              </w:rPr>
            </w:pPr>
          </w:p>
          <w:p w14:paraId="774FCBC8" w14:textId="77777777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nalysed</w:t>
            </w:r>
          </w:p>
          <w:p w14:paraId="4B49BEE7" w14:textId="5AF42774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6</w:t>
            </w:r>
          </w:p>
          <w:p w14:paraId="672D7883" w14:textId="365EF1FE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Metformin </w:t>
            </w:r>
            <w:r w:rsidR="00A2386E">
              <w:rPr>
                <w:sz w:val="20"/>
                <w:szCs w:val="20"/>
              </w:rPr>
              <w:t xml:space="preserve">and </w:t>
            </w:r>
            <w:r w:rsidRPr="00E562A6">
              <w:rPr>
                <w:sz w:val="20"/>
                <w:szCs w:val="20"/>
              </w:rPr>
              <w:t>insulin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90</w:t>
            </w:r>
          </w:p>
          <w:p w14:paraId="1FED1F31" w14:textId="2290A789" w:rsidR="00287864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nsulin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00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D9D9D9"/>
          </w:tcPr>
          <w:p w14:paraId="123D3DFA" w14:textId="67423E47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Baseline:</w:t>
            </w:r>
          </w:p>
          <w:p w14:paraId="527F5A90" w14:textId="0230E0C6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 31.75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2.82</w:t>
            </w:r>
          </w:p>
          <w:p w14:paraId="7AC22FBC" w14:textId="31A58718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</w:t>
            </w:r>
            <w:r w:rsidR="00A2386E">
              <w:rPr>
                <w:sz w:val="20"/>
                <w:szCs w:val="20"/>
              </w:rPr>
              <w:t xml:space="preserve"> and i</w:t>
            </w:r>
            <w:r w:rsidRPr="00E562A6">
              <w:rPr>
                <w:sz w:val="20"/>
                <w:szCs w:val="20"/>
              </w:rPr>
              <w:t>nsulin: 34.09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.51</w:t>
            </w:r>
          </w:p>
          <w:p w14:paraId="2D25EA90" w14:textId="487BD633" w:rsidR="00287864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nsulin: 33.73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2.95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D9D9D9"/>
          </w:tcPr>
          <w:p w14:paraId="72D9998D" w14:textId="2A5A50D2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D9D9D9"/>
          </w:tcPr>
          <w:p w14:paraId="3C305225" w14:textId="77777777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Early pregnancy:</w:t>
            </w:r>
          </w:p>
          <w:p w14:paraId="24CC2E15" w14:textId="6133EBEB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28.25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.98</w:t>
            </w:r>
          </w:p>
          <w:p w14:paraId="4810B0E6" w14:textId="009CC8E5" w:rsidR="00AE1A60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</w:t>
            </w:r>
            <w:r w:rsidR="00A2386E">
              <w:rPr>
                <w:sz w:val="20"/>
                <w:szCs w:val="20"/>
              </w:rPr>
              <w:t xml:space="preserve"> and i</w:t>
            </w:r>
            <w:r w:rsidRPr="00E562A6">
              <w:rPr>
                <w:sz w:val="20"/>
                <w:szCs w:val="20"/>
              </w:rPr>
              <w:t>nsulin: 33.59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.97</w:t>
            </w:r>
          </w:p>
          <w:p w14:paraId="5CA3F47B" w14:textId="6A2C1B6D" w:rsidR="00287864" w:rsidRPr="00E562A6" w:rsidRDefault="00AE1A60" w:rsidP="00AE1A6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nsulin: 32.96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.04</w:t>
            </w:r>
          </w:p>
        </w:tc>
      </w:tr>
      <w:tr w:rsidR="00564B51" w:rsidRPr="00E562A6" w14:paraId="4058E158" w14:textId="77777777" w:rsidTr="00E562A6">
        <w:tc>
          <w:tcPr>
            <w:tcW w:w="1902" w:type="dxa"/>
          </w:tcPr>
          <w:p w14:paraId="1F44B8AA" w14:textId="2AC28FDD" w:rsidR="00287864" w:rsidRPr="00E562A6" w:rsidRDefault="00DD518F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E-</w:t>
            </w:r>
            <w:proofErr w:type="spellStart"/>
            <w:r w:rsidRPr="00E562A6">
              <w:rPr>
                <w:sz w:val="20"/>
                <w:szCs w:val="20"/>
              </w:rPr>
              <w:t>Mekaw</w:t>
            </w:r>
            <w:r w:rsidR="00A2386E">
              <w:rPr>
                <w:sz w:val="20"/>
                <w:szCs w:val="20"/>
              </w:rPr>
              <w:t>y</w:t>
            </w:r>
            <w:proofErr w:type="spellEnd"/>
            <w:r w:rsidRPr="00E562A6">
              <w:rPr>
                <w:sz w:val="20"/>
                <w:szCs w:val="20"/>
              </w:rPr>
              <w:t xml:space="preserve"> et al.</w:t>
            </w:r>
          </w:p>
          <w:p w14:paraId="20CAAB81" w14:textId="77777777" w:rsidR="00DD518F" w:rsidRPr="00E562A6" w:rsidRDefault="00DD518F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12</w:t>
            </w:r>
          </w:p>
          <w:p w14:paraId="540B7F90" w14:textId="43DB9466" w:rsidR="00DD518F" w:rsidRPr="00E562A6" w:rsidRDefault="00DD518F" w:rsidP="00C01C28">
            <w:pPr>
              <w:rPr>
                <w:sz w:val="20"/>
                <w:szCs w:val="20"/>
              </w:rPr>
            </w:pPr>
          </w:p>
        </w:tc>
        <w:tc>
          <w:tcPr>
            <w:tcW w:w="1381" w:type="dxa"/>
          </w:tcPr>
          <w:p w14:paraId="58298769" w14:textId="0CC399C7" w:rsidR="00287864" w:rsidRPr="00E562A6" w:rsidRDefault="00DD518F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CT</w:t>
            </w:r>
          </w:p>
        </w:tc>
        <w:tc>
          <w:tcPr>
            <w:tcW w:w="1358" w:type="dxa"/>
          </w:tcPr>
          <w:p w14:paraId="4C3CA7A7" w14:textId="71E3B2A2" w:rsidR="00287864" w:rsidRPr="00E562A6" w:rsidRDefault="00DD518F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</w:tcPr>
          <w:p w14:paraId="4DF889B5" w14:textId="1B4D6CFA" w:rsidR="00287864" w:rsidRPr="00E562A6" w:rsidRDefault="00DD518F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Women with </w:t>
            </w:r>
            <w:r w:rsidR="00E562A6">
              <w:rPr>
                <w:sz w:val="20"/>
                <w:szCs w:val="20"/>
              </w:rPr>
              <w:t>Type 2 diabetes</w:t>
            </w:r>
          </w:p>
        </w:tc>
        <w:tc>
          <w:tcPr>
            <w:tcW w:w="1759" w:type="dxa"/>
          </w:tcPr>
          <w:p w14:paraId="4E040046" w14:textId="1EB0D9A4" w:rsidR="00287864" w:rsidRPr="00E562A6" w:rsidRDefault="00DD518F" w:rsidP="00287864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To determine the effects of moderate aerobic antenatal exercise on the umbilical blood flow and neonate wellbeing in </w:t>
            </w:r>
            <w:r w:rsidR="00E562A6">
              <w:rPr>
                <w:sz w:val="20"/>
                <w:szCs w:val="20"/>
              </w:rPr>
              <w:t>Type</w:t>
            </w:r>
            <w:r w:rsidRPr="00E562A6">
              <w:rPr>
                <w:sz w:val="20"/>
                <w:szCs w:val="20"/>
              </w:rPr>
              <w:t xml:space="preserve"> 2 diabetic pregnant women.</w:t>
            </w:r>
          </w:p>
        </w:tc>
        <w:tc>
          <w:tcPr>
            <w:tcW w:w="1947" w:type="dxa"/>
          </w:tcPr>
          <w:p w14:paraId="6EB2BA3E" w14:textId="62CFD551" w:rsidR="00DD518F" w:rsidRPr="00E562A6" w:rsidRDefault="00DD518F" w:rsidP="00DD518F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Eligibility criteria:</w:t>
            </w:r>
          </w:p>
          <w:p w14:paraId="0A8B50FA" w14:textId="27D3F0B7" w:rsidR="00287864" w:rsidRPr="00E562A6" w:rsidRDefault="00DD518F" w:rsidP="00DD518F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4 weeks</w:t>
            </w:r>
            <w:r w:rsidR="00A2386E">
              <w:rPr>
                <w:sz w:val="20"/>
                <w:szCs w:val="20"/>
              </w:rPr>
              <w:t>’</w:t>
            </w:r>
            <w:r w:rsidRPr="00E562A6">
              <w:rPr>
                <w:sz w:val="20"/>
                <w:szCs w:val="20"/>
              </w:rPr>
              <w:t xml:space="preserve"> gestation</w:t>
            </w:r>
          </w:p>
        </w:tc>
        <w:tc>
          <w:tcPr>
            <w:tcW w:w="1621" w:type="dxa"/>
          </w:tcPr>
          <w:p w14:paraId="7BE886E9" w14:textId="72BE515B" w:rsidR="00287864" w:rsidRPr="00E562A6" w:rsidRDefault="00DD518F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0</w:t>
            </w:r>
          </w:p>
        </w:tc>
        <w:tc>
          <w:tcPr>
            <w:tcW w:w="1947" w:type="dxa"/>
          </w:tcPr>
          <w:p w14:paraId="08CA77D2" w14:textId="7F8007D3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rticipants aged between 25 - 32</w:t>
            </w:r>
          </w:p>
        </w:tc>
        <w:tc>
          <w:tcPr>
            <w:tcW w:w="1392" w:type="dxa"/>
          </w:tcPr>
          <w:p w14:paraId="77D76CB1" w14:textId="460449B1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858" w:type="dxa"/>
          </w:tcPr>
          <w:p w14:paraId="0F6F5B78" w14:textId="55F68D03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rticipants with BMI &gt; 30</w:t>
            </w:r>
          </w:p>
          <w:p w14:paraId="3E14D5BF" w14:textId="77777777" w:rsidR="00287864" w:rsidRPr="00E562A6" w:rsidRDefault="00287864" w:rsidP="00C01C28">
            <w:pPr>
              <w:rPr>
                <w:sz w:val="20"/>
                <w:szCs w:val="20"/>
              </w:rPr>
            </w:pPr>
          </w:p>
        </w:tc>
      </w:tr>
      <w:tr w:rsidR="00564B51" w:rsidRPr="00E562A6" w14:paraId="3BB79177" w14:textId="77777777" w:rsidTr="00E562A6">
        <w:tc>
          <w:tcPr>
            <w:tcW w:w="1902" w:type="dxa"/>
            <w:shd w:val="clear" w:color="auto" w:fill="D9D9D9"/>
          </w:tcPr>
          <w:p w14:paraId="5781C005" w14:textId="77777777" w:rsidR="00287864" w:rsidRPr="00E562A6" w:rsidRDefault="00622BEE" w:rsidP="00237F44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Feig et al.</w:t>
            </w:r>
          </w:p>
          <w:p w14:paraId="777C0BFF" w14:textId="77777777" w:rsidR="00622BEE" w:rsidRPr="00E562A6" w:rsidRDefault="00622BEE" w:rsidP="00237F44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20</w:t>
            </w:r>
          </w:p>
          <w:p w14:paraId="6C80B460" w14:textId="77777777" w:rsidR="00622BEE" w:rsidRPr="00E562A6" w:rsidRDefault="00622BEE" w:rsidP="00237F44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ay 2011-October 2018</w:t>
            </w:r>
          </w:p>
          <w:p w14:paraId="1B3F68D0" w14:textId="39DE49C0" w:rsidR="00622BEE" w:rsidRPr="00E562A6" w:rsidRDefault="00622BEE" w:rsidP="00237F44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ustralia, Canada</w:t>
            </w:r>
          </w:p>
        </w:tc>
        <w:tc>
          <w:tcPr>
            <w:tcW w:w="1381" w:type="dxa"/>
            <w:shd w:val="clear" w:color="auto" w:fill="D9D9D9"/>
          </w:tcPr>
          <w:p w14:paraId="6AA4C695" w14:textId="43423A4F" w:rsidR="00287864" w:rsidRPr="00E562A6" w:rsidRDefault="00622BEE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andomised, parallel, double-masked, placebo-controlled trial.</w:t>
            </w:r>
          </w:p>
        </w:tc>
        <w:tc>
          <w:tcPr>
            <w:tcW w:w="1358" w:type="dxa"/>
            <w:shd w:val="clear" w:color="auto" w:fill="D9D9D9"/>
          </w:tcPr>
          <w:p w14:paraId="4E6325DC" w14:textId="20D51A88" w:rsidR="00287864" w:rsidRPr="00E562A6" w:rsidRDefault="00622BEE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  <w:shd w:val="clear" w:color="auto" w:fill="D9D9D9"/>
          </w:tcPr>
          <w:p w14:paraId="2CB7E236" w14:textId="127D7C61" w:rsidR="00287864" w:rsidRPr="00E562A6" w:rsidRDefault="00622BEE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Women with </w:t>
            </w:r>
            <w:r w:rsidR="00E562A6">
              <w:rPr>
                <w:sz w:val="20"/>
                <w:szCs w:val="20"/>
              </w:rPr>
              <w:t>Type 2 diabetes</w:t>
            </w:r>
          </w:p>
        </w:tc>
        <w:tc>
          <w:tcPr>
            <w:tcW w:w="1759" w:type="dxa"/>
            <w:shd w:val="clear" w:color="auto" w:fill="D9D9D9"/>
          </w:tcPr>
          <w:p w14:paraId="78C557D9" w14:textId="2C74ACBE" w:rsidR="00287864" w:rsidRPr="00E562A6" w:rsidRDefault="00622BEE" w:rsidP="00622BEE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To investigate whether the addition of metformin to a standard regimen of insulin, would increase or decrease the risk of neonatal morbidity and mortality in </w:t>
            </w:r>
            <w:r w:rsidRPr="00E562A6">
              <w:rPr>
                <w:sz w:val="20"/>
                <w:szCs w:val="20"/>
              </w:rPr>
              <w:lastRenderedPageBreak/>
              <w:t xml:space="preserve">pregnant women with </w:t>
            </w:r>
            <w:r w:rsidR="00E562A6">
              <w:rPr>
                <w:sz w:val="20"/>
                <w:szCs w:val="20"/>
              </w:rPr>
              <w:t>Type 2 diabetes</w:t>
            </w:r>
            <w:r w:rsidRPr="00E562A6">
              <w:rPr>
                <w:sz w:val="20"/>
                <w:szCs w:val="20"/>
              </w:rPr>
              <w:t>.</w:t>
            </w:r>
          </w:p>
        </w:tc>
        <w:tc>
          <w:tcPr>
            <w:tcW w:w="1947" w:type="dxa"/>
            <w:shd w:val="clear" w:color="auto" w:fill="D9D9D9"/>
          </w:tcPr>
          <w:p w14:paraId="6CFAC045" w14:textId="77777777" w:rsidR="00622BEE" w:rsidRPr="00E562A6" w:rsidRDefault="00622BEE" w:rsidP="00622BEE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lastRenderedPageBreak/>
              <w:t>At randomisation:</w:t>
            </w:r>
          </w:p>
          <w:p w14:paraId="6AAF07FB" w14:textId="269BCEC4" w:rsidR="00622BEE" w:rsidRPr="00E562A6" w:rsidRDefault="00622BEE" w:rsidP="00622BEE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16.5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.0</w:t>
            </w:r>
          </w:p>
          <w:p w14:paraId="301BAB86" w14:textId="2215B94B" w:rsidR="00287864" w:rsidRPr="00E562A6" w:rsidRDefault="00622BEE" w:rsidP="00622BEE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lacebo: 16.4 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.8</w:t>
            </w:r>
          </w:p>
        </w:tc>
        <w:tc>
          <w:tcPr>
            <w:tcW w:w="1621" w:type="dxa"/>
            <w:shd w:val="clear" w:color="auto" w:fill="D9D9D9"/>
          </w:tcPr>
          <w:p w14:paraId="13DDD598" w14:textId="56965F6D" w:rsidR="00622BEE" w:rsidRPr="00E562A6" w:rsidRDefault="00622BEE" w:rsidP="00622BEE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Randomisation: </w:t>
            </w:r>
            <w:r w:rsidR="00A2386E">
              <w:rPr>
                <w:sz w:val="20"/>
                <w:szCs w:val="20"/>
              </w:rPr>
              <w:t xml:space="preserve">N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502</w:t>
            </w:r>
          </w:p>
          <w:p w14:paraId="5E991325" w14:textId="6D5C3CB0" w:rsidR="00287864" w:rsidRPr="00E562A6" w:rsidRDefault="00622BEE" w:rsidP="00622BEE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(Metformin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253, Placebo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249)</w:t>
            </w:r>
          </w:p>
        </w:tc>
        <w:tc>
          <w:tcPr>
            <w:tcW w:w="1947" w:type="dxa"/>
            <w:shd w:val="clear" w:color="auto" w:fill="D9D9D9"/>
          </w:tcPr>
          <w:p w14:paraId="316F31B8" w14:textId="77777777" w:rsidR="00622BEE" w:rsidRPr="00E562A6" w:rsidRDefault="00622BEE" w:rsidP="00622BEE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34.7 ± 5.0</w:t>
            </w:r>
          </w:p>
          <w:p w14:paraId="501C3264" w14:textId="11D32036" w:rsidR="00287864" w:rsidRPr="00E562A6" w:rsidRDefault="00622BEE" w:rsidP="00622BEE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lacebo: 35.0 ± 4.6</w:t>
            </w:r>
          </w:p>
        </w:tc>
        <w:tc>
          <w:tcPr>
            <w:tcW w:w="1392" w:type="dxa"/>
            <w:shd w:val="clear" w:color="auto" w:fill="D9D9D9"/>
          </w:tcPr>
          <w:p w14:paraId="069E8270" w14:textId="77777777" w:rsidR="00AB7FF8" w:rsidRPr="00E562A6" w:rsidRDefault="00287864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 </w:t>
            </w:r>
            <w:r w:rsidR="00AB7FF8" w:rsidRPr="00E562A6">
              <w:rPr>
                <w:sz w:val="20"/>
                <w:szCs w:val="20"/>
              </w:rPr>
              <w:t>Metformin:</w:t>
            </w:r>
          </w:p>
          <w:p w14:paraId="09FEC3F4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European: 77 (30)     </w:t>
            </w:r>
          </w:p>
          <w:p w14:paraId="0DB02323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Non-European: 176 (70)      </w:t>
            </w:r>
          </w:p>
          <w:p w14:paraId="3940B1BC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Aboriginal: 18 (7)     </w:t>
            </w:r>
          </w:p>
          <w:p w14:paraId="01EF3FBC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frican or Caribbean origin: 40 (16)</w:t>
            </w:r>
          </w:p>
          <w:p w14:paraId="526CB8E2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lastRenderedPageBreak/>
              <w:t>East Asian origin: 26 (10)</w:t>
            </w:r>
          </w:p>
          <w:p w14:paraId="2FFD88AD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Hispanic origin: 5 (2)</w:t>
            </w:r>
          </w:p>
          <w:p w14:paraId="2C7125C6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iddle Eastern origin: 14 (6)</w:t>
            </w:r>
          </w:p>
          <w:p w14:paraId="0BC2D701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acific Islands origin: 3 (1)</w:t>
            </w:r>
          </w:p>
          <w:p w14:paraId="4CBEEC12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South Asian: 32 (13)</w:t>
            </w:r>
          </w:p>
          <w:p w14:paraId="53735CE8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ulti-ethnic: 14 (6)</w:t>
            </w:r>
          </w:p>
          <w:p w14:paraId="0BC01F7A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Other: 18 (7) </w:t>
            </w:r>
          </w:p>
          <w:p w14:paraId="64845413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Unknown: 6 (2)</w:t>
            </w:r>
          </w:p>
          <w:p w14:paraId="439A450E" w14:textId="77777777" w:rsidR="00AB7FF8" w:rsidRPr="00E562A6" w:rsidRDefault="00AB7FF8" w:rsidP="00AB7FF8">
            <w:pPr>
              <w:rPr>
                <w:sz w:val="20"/>
                <w:szCs w:val="20"/>
              </w:rPr>
            </w:pPr>
          </w:p>
          <w:p w14:paraId="1057EFFF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lacebo:</w:t>
            </w:r>
          </w:p>
          <w:p w14:paraId="189ECF2C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European: 75 (30)</w:t>
            </w:r>
          </w:p>
          <w:p w14:paraId="1F7E940B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on-European: 174 (70)</w:t>
            </w:r>
          </w:p>
          <w:p w14:paraId="5602214B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boriginal: 17 (7)</w:t>
            </w:r>
          </w:p>
          <w:p w14:paraId="2AC41609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frican or Caribbean origin: 36 (15)</w:t>
            </w:r>
          </w:p>
          <w:p w14:paraId="3F8E1E4D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East Asian origin: 30 (12)</w:t>
            </w:r>
          </w:p>
          <w:p w14:paraId="4A2D514E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Hispanic origin: 7 (3)</w:t>
            </w:r>
          </w:p>
          <w:p w14:paraId="4794F54D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iddle Eastern origin: 10 (4)</w:t>
            </w:r>
          </w:p>
          <w:p w14:paraId="38936E41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acific Islands origin: 3 (1)</w:t>
            </w:r>
          </w:p>
          <w:p w14:paraId="0AF980F1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lastRenderedPageBreak/>
              <w:t>South Asian: 48 (19)</w:t>
            </w:r>
          </w:p>
          <w:p w14:paraId="20D4626A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ulti-ethnic: 10 (4)</w:t>
            </w:r>
          </w:p>
          <w:p w14:paraId="0ED02D37" w14:textId="77777777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Other: 11 (4)</w:t>
            </w:r>
          </w:p>
          <w:p w14:paraId="213DDAB2" w14:textId="77777777" w:rsidR="00287864" w:rsidRPr="00E562A6" w:rsidRDefault="00AB7FF8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Unknown: 2 (&lt;1)</w:t>
            </w:r>
          </w:p>
          <w:p w14:paraId="5E3D5A63" w14:textId="79508651" w:rsidR="007C4D84" w:rsidRPr="00E562A6" w:rsidRDefault="007C4D84" w:rsidP="00C01C28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shd w:val="clear" w:color="auto" w:fill="D9D9D9"/>
          </w:tcPr>
          <w:p w14:paraId="7F707540" w14:textId="09E9F7BE" w:rsidR="00AB7FF8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lastRenderedPageBreak/>
              <w:t>Metformin: 35.0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7.1</w:t>
            </w:r>
          </w:p>
          <w:p w14:paraId="15CEDB16" w14:textId="6FD1F12A" w:rsidR="00287864" w:rsidRPr="00E562A6" w:rsidRDefault="00AB7FF8" w:rsidP="00AB7FF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lacebo: 35.2 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7.2</w:t>
            </w:r>
          </w:p>
        </w:tc>
      </w:tr>
      <w:tr w:rsidR="00564B51" w:rsidRPr="00E562A6" w14:paraId="55D6FFAD" w14:textId="77777777" w:rsidTr="00E562A6">
        <w:tc>
          <w:tcPr>
            <w:tcW w:w="1902" w:type="dxa"/>
          </w:tcPr>
          <w:p w14:paraId="07BECC68" w14:textId="77777777" w:rsidR="00287864" w:rsidRPr="00E562A6" w:rsidRDefault="00564B51" w:rsidP="00C01C28">
            <w:pPr>
              <w:rPr>
                <w:sz w:val="20"/>
                <w:szCs w:val="20"/>
              </w:rPr>
            </w:pPr>
            <w:proofErr w:type="spellStart"/>
            <w:r w:rsidRPr="00E562A6">
              <w:rPr>
                <w:sz w:val="20"/>
                <w:szCs w:val="20"/>
              </w:rPr>
              <w:lastRenderedPageBreak/>
              <w:t>Fishel</w:t>
            </w:r>
            <w:proofErr w:type="spellEnd"/>
            <w:r w:rsidRPr="00E562A6">
              <w:rPr>
                <w:sz w:val="20"/>
                <w:szCs w:val="20"/>
              </w:rPr>
              <w:t xml:space="preserve"> et al.</w:t>
            </w:r>
          </w:p>
          <w:p w14:paraId="46D7B04B" w14:textId="77777777" w:rsidR="00564B51" w:rsidRPr="00E562A6" w:rsidRDefault="00564B51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21</w:t>
            </w:r>
          </w:p>
          <w:p w14:paraId="6F8D71AA" w14:textId="77777777" w:rsidR="00564B51" w:rsidRPr="00E562A6" w:rsidRDefault="00564B51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September 2018-January 2020</w:t>
            </w:r>
          </w:p>
          <w:p w14:paraId="0FA38D6E" w14:textId="6FC59233" w:rsidR="00564B51" w:rsidRPr="00E562A6" w:rsidRDefault="00564B51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USA</w:t>
            </w:r>
          </w:p>
        </w:tc>
        <w:tc>
          <w:tcPr>
            <w:tcW w:w="1381" w:type="dxa"/>
          </w:tcPr>
          <w:p w14:paraId="10756E6F" w14:textId="07343CE2" w:rsidR="00287864" w:rsidRPr="00E562A6" w:rsidRDefault="00564B51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CT</w:t>
            </w:r>
          </w:p>
        </w:tc>
        <w:tc>
          <w:tcPr>
            <w:tcW w:w="1358" w:type="dxa"/>
          </w:tcPr>
          <w:p w14:paraId="041A5804" w14:textId="3E84F107" w:rsidR="00287864" w:rsidRPr="00E562A6" w:rsidRDefault="00564B51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Pregnancy </w:t>
            </w:r>
          </w:p>
        </w:tc>
        <w:tc>
          <w:tcPr>
            <w:tcW w:w="1273" w:type="dxa"/>
          </w:tcPr>
          <w:p w14:paraId="4E9BEC13" w14:textId="75DD750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Women with </w:t>
            </w:r>
            <w:r w:rsidR="00E562A6">
              <w:rPr>
                <w:sz w:val="20"/>
                <w:szCs w:val="20"/>
              </w:rPr>
              <w:t>Type</w:t>
            </w:r>
            <w:r w:rsidRPr="00E562A6">
              <w:rPr>
                <w:sz w:val="20"/>
                <w:szCs w:val="20"/>
              </w:rPr>
              <w:t xml:space="preserve"> 2 or overt </w:t>
            </w:r>
            <w:r w:rsidR="00E562A6">
              <w:rPr>
                <w:sz w:val="20"/>
                <w:szCs w:val="20"/>
              </w:rPr>
              <w:t>Type</w:t>
            </w:r>
            <w:r w:rsidRPr="00E562A6">
              <w:rPr>
                <w:sz w:val="20"/>
                <w:szCs w:val="20"/>
              </w:rPr>
              <w:t xml:space="preserve"> 2 diabetes</w:t>
            </w:r>
          </w:p>
          <w:p w14:paraId="01AF5412" w14:textId="56EE1367" w:rsidR="00287864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llitus (gestational diabetes diagnosed at &lt;20 weeks’ gestation)</w:t>
            </w:r>
          </w:p>
        </w:tc>
        <w:tc>
          <w:tcPr>
            <w:tcW w:w="1759" w:type="dxa"/>
          </w:tcPr>
          <w:p w14:paraId="5C7540B1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To determine whether treatment with insulin detemir of</w:t>
            </w:r>
          </w:p>
          <w:p w14:paraId="193FBDBD" w14:textId="162B7AC9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pregnant women with </w:t>
            </w:r>
            <w:r w:rsidR="00E562A6">
              <w:rPr>
                <w:sz w:val="20"/>
                <w:szCs w:val="20"/>
              </w:rPr>
              <w:t>Type</w:t>
            </w:r>
            <w:r w:rsidRPr="00E562A6">
              <w:rPr>
                <w:sz w:val="20"/>
                <w:szCs w:val="20"/>
              </w:rPr>
              <w:t xml:space="preserve"> 2 or overt </w:t>
            </w:r>
            <w:r w:rsidR="00E562A6">
              <w:rPr>
                <w:sz w:val="20"/>
                <w:szCs w:val="20"/>
              </w:rPr>
              <w:t>Type</w:t>
            </w:r>
            <w:r w:rsidRPr="00E562A6">
              <w:rPr>
                <w:sz w:val="20"/>
                <w:szCs w:val="20"/>
              </w:rPr>
              <w:t xml:space="preserve"> 2 diabetes mellitu</w:t>
            </w:r>
            <w:r w:rsidR="00A2386E">
              <w:rPr>
                <w:sz w:val="20"/>
                <w:szCs w:val="20"/>
              </w:rPr>
              <w:t>s</w:t>
            </w:r>
            <w:r w:rsidRPr="00E562A6">
              <w:rPr>
                <w:sz w:val="20"/>
                <w:szCs w:val="20"/>
              </w:rPr>
              <w:t xml:space="preserve"> reduces adverse neonatal and</w:t>
            </w:r>
          </w:p>
          <w:p w14:paraId="3D5EC3AB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aternal outcomes compared with treatment with neutral protamine Hagedorn</w:t>
            </w:r>
          </w:p>
          <w:p w14:paraId="3E38D602" w14:textId="77853FF3" w:rsidR="00287864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(NPH).</w:t>
            </w:r>
          </w:p>
        </w:tc>
        <w:tc>
          <w:tcPr>
            <w:tcW w:w="1947" w:type="dxa"/>
          </w:tcPr>
          <w:p w14:paraId="1F8B9E5D" w14:textId="225ABF9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Eligibility criteria:</w:t>
            </w:r>
          </w:p>
          <w:p w14:paraId="2576EFA9" w14:textId="4A470A16" w:rsidR="00287864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&lt;21 weeks' gestation</w:t>
            </w:r>
          </w:p>
        </w:tc>
        <w:tc>
          <w:tcPr>
            <w:tcW w:w="1621" w:type="dxa"/>
          </w:tcPr>
          <w:p w14:paraId="2F83FDCA" w14:textId="28A5B63D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Randomisation: </w:t>
            </w:r>
            <w:r w:rsidR="00A2386E">
              <w:rPr>
                <w:sz w:val="20"/>
                <w:szCs w:val="20"/>
              </w:rPr>
              <w:t xml:space="preserve">N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08 (Detemir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57, NPH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 xml:space="preserve">51)   </w:t>
            </w:r>
          </w:p>
          <w:p w14:paraId="75AC0A2B" w14:textId="77777777" w:rsidR="00564B51" w:rsidRPr="00E562A6" w:rsidRDefault="00564B51" w:rsidP="00564B51">
            <w:pPr>
              <w:rPr>
                <w:sz w:val="20"/>
                <w:szCs w:val="20"/>
              </w:rPr>
            </w:pPr>
          </w:p>
          <w:p w14:paraId="640F0104" w14:textId="28DBA353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Analysed: </w:t>
            </w:r>
            <w:r w:rsidR="00A2386E">
              <w:rPr>
                <w:sz w:val="20"/>
                <w:szCs w:val="20"/>
              </w:rPr>
              <w:t xml:space="preserve">N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03</w:t>
            </w:r>
          </w:p>
          <w:p w14:paraId="5ED4E435" w14:textId="5EA59A7A" w:rsidR="00287864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(Detemir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53, NPH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50)</w:t>
            </w:r>
          </w:p>
        </w:tc>
        <w:tc>
          <w:tcPr>
            <w:tcW w:w="1947" w:type="dxa"/>
          </w:tcPr>
          <w:p w14:paraId="3891662C" w14:textId="11F7631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Detemir: 32.1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6.2</w:t>
            </w:r>
          </w:p>
          <w:p w14:paraId="2843BFD7" w14:textId="714F0F63" w:rsidR="00287864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PH: 32.5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6.0</w:t>
            </w:r>
          </w:p>
        </w:tc>
        <w:tc>
          <w:tcPr>
            <w:tcW w:w="1392" w:type="dxa"/>
          </w:tcPr>
          <w:p w14:paraId="1BFC8006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Detemir</w:t>
            </w:r>
          </w:p>
          <w:p w14:paraId="40C83215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on-Hispanic White: 3 (5.2)</w:t>
            </w:r>
          </w:p>
          <w:p w14:paraId="5B36350B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on-Hispanic Black: 14 (24.6)</w:t>
            </w:r>
          </w:p>
          <w:p w14:paraId="499DCE3F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Hispanic: 36 (63.2)</w:t>
            </w:r>
          </w:p>
          <w:p w14:paraId="42F4FD53" w14:textId="10995039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sian: 4 (7.0)</w:t>
            </w:r>
          </w:p>
          <w:p w14:paraId="4BA74413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PH</w:t>
            </w:r>
          </w:p>
          <w:p w14:paraId="6AEB6E75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on-Hispanic White: 6 (11.7)</w:t>
            </w:r>
          </w:p>
          <w:p w14:paraId="64F96B5F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on-Hispanic Black: 14 (27.5)</w:t>
            </w:r>
          </w:p>
          <w:p w14:paraId="4F9918DE" w14:textId="77777777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Hispanic: 31 (60.8)</w:t>
            </w:r>
          </w:p>
          <w:p w14:paraId="4A2354E0" w14:textId="3F5BD211" w:rsidR="00287864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sian: 0 (0)</w:t>
            </w:r>
          </w:p>
        </w:tc>
        <w:tc>
          <w:tcPr>
            <w:tcW w:w="1858" w:type="dxa"/>
          </w:tcPr>
          <w:p w14:paraId="056F27F9" w14:textId="17CCD9D4" w:rsidR="00564B51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Detemir: 36.2 (32.5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-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0.8)</w:t>
            </w:r>
          </w:p>
          <w:p w14:paraId="487BF0F0" w14:textId="67E34F48" w:rsidR="00287864" w:rsidRPr="00E562A6" w:rsidRDefault="00564B51" w:rsidP="00564B51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PH: 34.2 (29.9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-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7.2)</w:t>
            </w:r>
          </w:p>
        </w:tc>
      </w:tr>
      <w:tr w:rsidR="00564B51" w:rsidRPr="00E562A6" w14:paraId="146417E1" w14:textId="77777777" w:rsidTr="00E562A6">
        <w:tc>
          <w:tcPr>
            <w:tcW w:w="1902" w:type="dxa"/>
            <w:shd w:val="clear" w:color="auto" w:fill="D9D9D9"/>
          </w:tcPr>
          <w:p w14:paraId="47F1E9EE" w14:textId="77777777" w:rsidR="00287864" w:rsidRPr="00E562A6" w:rsidRDefault="00F75EA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in et al.</w:t>
            </w:r>
          </w:p>
          <w:p w14:paraId="7F489B1A" w14:textId="77777777" w:rsidR="00F75EA0" w:rsidRPr="00E562A6" w:rsidRDefault="00F75EA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14</w:t>
            </w:r>
          </w:p>
          <w:p w14:paraId="5103FD9D" w14:textId="77777777" w:rsidR="00F75EA0" w:rsidRPr="00E562A6" w:rsidRDefault="00F75EA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January 2008-December 2011</w:t>
            </w:r>
          </w:p>
          <w:p w14:paraId="0B56D1C6" w14:textId="31028BDB" w:rsidR="00F75EA0" w:rsidRPr="00E562A6" w:rsidRDefault="00F75EA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UK</w:t>
            </w:r>
          </w:p>
        </w:tc>
        <w:tc>
          <w:tcPr>
            <w:tcW w:w="1381" w:type="dxa"/>
            <w:shd w:val="clear" w:color="auto" w:fill="D9D9D9"/>
          </w:tcPr>
          <w:p w14:paraId="1CBA583F" w14:textId="51497E28" w:rsidR="00287864" w:rsidRPr="00E562A6" w:rsidRDefault="00F75EA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Double-blind, placebo-controlled </w:t>
            </w:r>
            <w:r w:rsidR="00E562A6">
              <w:rPr>
                <w:sz w:val="20"/>
                <w:szCs w:val="20"/>
              </w:rPr>
              <w:t>RCT</w:t>
            </w:r>
          </w:p>
        </w:tc>
        <w:tc>
          <w:tcPr>
            <w:tcW w:w="1358" w:type="dxa"/>
            <w:shd w:val="clear" w:color="auto" w:fill="D9D9D9"/>
          </w:tcPr>
          <w:p w14:paraId="33D82F05" w14:textId="34F768E6" w:rsidR="00287864" w:rsidRPr="00E562A6" w:rsidRDefault="00F75EA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  <w:shd w:val="clear" w:color="auto" w:fill="D9D9D9"/>
          </w:tcPr>
          <w:p w14:paraId="0790AD42" w14:textId="5AD1E42F" w:rsidR="00287864" w:rsidRPr="00E562A6" w:rsidRDefault="00F75EA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Women with </w:t>
            </w:r>
            <w:r w:rsidR="00E562A6">
              <w:rPr>
                <w:sz w:val="20"/>
                <w:szCs w:val="20"/>
              </w:rPr>
              <w:t>Type 2 diabetes</w:t>
            </w:r>
            <w:r w:rsidR="00E562A6" w:rsidRPr="00E562A6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and healthy women.</w:t>
            </w:r>
          </w:p>
        </w:tc>
        <w:tc>
          <w:tcPr>
            <w:tcW w:w="1759" w:type="dxa"/>
            <w:shd w:val="clear" w:color="auto" w:fill="D9D9D9"/>
          </w:tcPr>
          <w:p w14:paraId="627943C9" w14:textId="58D34AE8" w:rsidR="00287864" w:rsidRPr="00E562A6" w:rsidRDefault="00F75EA0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To test if docosahexaenoic acid-enriched fish oil supplementation rectifies red cell membrane lipid anomaly in pregnant women with </w:t>
            </w:r>
            <w:r w:rsidR="00E562A6">
              <w:rPr>
                <w:sz w:val="20"/>
                <w:szCs w:val="20"/>
              </w:rPr>
              <w:t>Type</w:t>
            </w:r>
            <w:r w:rsidRPr="00E562A6">
              <w:rPr>
                <w:sz w:val="20"/>
                <w:szCs w:val="20"/>
              </w:rPr>
              <w:t xml:space="preserve"> 2 diabetes and their </w:t>
            </w:r>
            <w:r w:rsidRPr="00E562A6">
              <w:rPr>
                <w:sz w:val="20"/>
                <w:szCs w:val="20"/>
              </w:rPr>
              <w:lastRenderedPageBreak/>
              <w:t xml:space="preserve">neonates and alters </w:t>
            </w:r>
            <w:proofErr w:type="spellStart"/>
            <w:r w:rsidR="005B55EE">
              <w:rPr>
                <w:sz w:val="20"/>
                <w:szCs w:val="20"/>
              </w:rPr>
              <w:t>fetal</w:t>
            </w:r>
            <w:proofErr w:type="spellEnd"/>
            <w:r w:rsidRPr="00E562A6">
              <w:rPr>
                <w:sz w:val="20"/>
                <w:szCs w:val="20"/>
              </w:rPr>
              <w:t xml:space="preserve"> body composition.</w:t>
            </w:r>
          </w:p>
        </w:tc>
        <w:tc>
          <w:tcPr>
            <w:tcW w:w="1947" w:type="dxa"/>
            <w:shd w:val="clear" w:color="auto" w:fill="D9D9D9"/>
          </w:tcPr>
          <w:p w14:paraId="6C0F5A6C" w14:textId="70ACDC2C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lastRenderedPageBreak/>
              <w:t>Fish oil: 9.9 (5.1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-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 xml:space="preserve">15.9) </w:t>
            </w:r>
          </w:p>
          <w:p w14:paraId="612A65E3" w14:textId="0EF15B93" w:rsidR="00287864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lacebo: 10.4 (4.3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-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5.7)</w:t>
            </w:r>
          </w:p>
        </w:tc>
        <w:tc>
          <w:tcPr>
            <w:tcW w:w="1621" w:type="dxa"/>
            <w:shd w:val="clear" w:color="auto" w:fill="D9D9D9"/>
          </w:tcPr>
          <w:p w14:paraId="2BA2CA04" w14:textId="12399B60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andomisation:</w:t>
            </w:r>
          </w:p>
          <w:p w14:paraId="32939693" w14:textId="1C595AD8" w:rsidR="00287864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=88 (Fish oil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1, Placebo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7)</w:t>
            </w:r>
          </w:p>
        </w:tc>
        <w:tc>
          <w:tcPr>
            <w:tcW w:w="1947" w:type="dxa"/>
            <w:shd w:val="clear" w:color="auto" w:fill="D9D9D9"/>
          </w:tcPr>
          <w:p w14:paraId="524C51ED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Fish oil:  34.0 (20.0-45.0)</w:t>
            </w:r>
          </w:p>
          <w:p w14:paraId="365CC683" w14:textId="54EFDA5F" w:rsidR="00287864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lacebo: 37.0 (27.0-45.0)</w:t>
            </w:r>
          </w:p>
        </w:tc>
        <w:tc>
          <w:tcPr>
            <w:tcW w:w="1392" w:type="dxa"/>
            <w:shd w:val="clear" w:color="auto" w:fill="D9D9D9"/>
          </w:tcPr>
          <w:p w14:paraId="4F66F1BD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Fish oil:</w:t>
            </w:r>
          </w:p>
          <w:p w14:paraId="3B54CD95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sian: 18 (43.9)</w:t>
            </w:r>
          </w:p>
          <w:p w14:paraId="3F5F9283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frican/Afro-Caribbean: 15 (36.6)</w:t>
            </w:r>
          </w:p>
          <w:p w14:paraId="50848D12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Caucasian: 5 (12.2)</w:t>
            </w:r>
          </w:p>
          <w:p w14:paraId="0824D172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Other: 3 (7.3)</w:t>
            </w:r>
          </w:p>
          <w:p w14:paraId="0783B718" w14:textId="77777777" w:rsidR="00F75EA0" w:rsidRPr="00E562A6" w:rsidRDefault="00F75EA0" w:rsidP="00F75EA0">
            <w:pPr>
              <w:rPr>
                <w:sz w:val="20"/>
                <w:szCs w:val="20"/>
              </w:rPr>
            </w:pPr>
          </w:p>
          <w:p w14:paraId="6313BB6E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lacebo:</w:t>
            </w:r>
          </w:p>
          <w:p w14:paraId="070A4F25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lastRenderedPageBreak/>
              <w:t>Asian: 27 (57.5)</w:t>
            </w:r>
          </w:p>
          <w:p w14:paraId="318AEC4C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frican/Afro-Caribbean: 10 (21.3)</w:t>
            </w:r>
          </w:p>
          <w:p w14:paraId="3997FFBE" w14:textId="77777777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Caucasian: 5 (10.6)</w:t>
            </w:r>
          </w:p>
          <w:p w14:paraId="30F84224" w14:textId="173AF797" w:rsidR="00287864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Other: 5 (10.6)</w:t>
            </w:r>
          </w:p>
        </w:tc>
        <w:tc>
          <w:tcPr>
            <w:tcW w:w="1858" w:type="dxa"/>
            <w:shd w:val="clear" w:color="auto" w:fill="D9D9D9"/>
          </w:tcPr>
          <w:p w14:paraId="30ACF35F" w14:textId="015C035E" w:rsidR="00F75EA0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lastRenderedPageBreak/>
              <w:t>Fish oil: 30.6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5.9</w:t>
            </w:r>
          </w:p>
          <w:p w14:paraId="3D12C6DE" w14:textId="2B6A3D72" w:rsidR="00287864" w:rsidRPr="00E562A6" w:rsidRDefault="00F75EA0" w:rsidP="00F75EA0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lacebo: 30.4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6.4</w:t>
            </w:r>
          </w:p>
        </w:tc>
      </w:tr>
      <w:tr w:rsidR="00564B51" w:rsidRPr="00E562A6" w14:paraId="489F7F22" w14:textId="77777777" w:rsidTr="00E562A6">
        <w:tc>
          <w:tcPr>
            <w:tcW w:w="1902" w:type="dxa"/>
          </w:tcPr>
          <w:p w14:paraId="771BE143" w14:textId="77777777" w:rsidR="00287864" w:rsidRPr="00E562A6" w:rsidRDefault="00652182" w:rsidP="00C01C28">
            <w:pPr>
              <w:rPr>
                <w:sz w:val="20"/>
                <w:szCs w:val="20"/>
              </w:rPr>
            </w:pPr>
            <w:proofErr w:type="spellStart"/>
            <w:r w:rsidRPr="00E562A6">
              <w:rPr>
                <w:sz w:val="20"/>
                <w:szCs w:val="20"/>
              </w:rPr>
              <w:t>Refuerzo</w:t>
            </w:r>
            <w:proofErr w:type="spellEnd"/>
            <w:r w:rsidRPr="00E562A6">
              <w:rPr>
                <w:sz w:val="20"/>
                <w:szCs w:val="20"/>
              </w:rPr>
              <w:t xml:space="preserve"> et al.</w:t>
            </w:r>
          </w:p>
          <w:p w14:paraId="657156D8" w14:textId="77777777" w:rsidR="00652182" w:rsidRPr="00E562A6" w:rsidRDefault="00652182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15</w:t>
            </w:r>
          </w:p>
          <w:p w14:paraId="01A5C045" w14:textId="77777777" w:rsidR="00652182" w:rsidRPr="00E562A6" w:rsidRDefault="00652182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September 2009-August 2011</w:t>
            </w:r>
          </w:p>
          <w:p w14:paraId="7CA8ABD5" w14:textId="356E910F" w:rsidR="00652182" w:rsidRPr="00E562A6" w:rsidRDefault="00652182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USA</w:t>
            </w:r>
          </w:p>
        </w:tc>
        <w:tc>
          <w:tcPr>
            <w:tcW w:w="1381" w:type="dxa"/>
          </w:tcPr>
          <w:p w14:paraId="6DD50A82" w14:textId="62572E31" w:rsidR="00287864" w:rsidRPr="00E562A6" w:rsidRDefault="00652182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Open-label pilot RCT</w:t>
            </w:r>
          </w:p>
        </w:tc>
        <w:tc>
          <w:tcPr>
            <w:tcW w:w="1358" w:type="dxa"/>
          </w:tcPr>
          <w:p w14:paraId="2100FF03" w14:textId="5F388377" w:rsidR="00287864" w:rsidRPr="00E562A6" w:rsidRDefault="00652182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Pregnancy </w:t>
            </w:r>
          </w:p>
        </w:tc>
        <w:tc>
          <w:tcPr>
            <w:tcW w:w="1273" w:type="dxa"/>
          </w:tcPr>
          <w:p w14:paraId="3E43CB37" w14:textId="46B20B8C" w:rsidR="00287864" w:rsidRPr="00E562A6" w:rsidRDefault="00652182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Women with </w:t>
            </w:r>
            <w:r w:rsidR="00E562A6">
              <w:rPr>
                <w:sz w:val="20"/>
                <w:szCs w:val="20"/>
              </w:rPr>
              <w:t>Type 2 diabetes</w:t>
            </w:r>
          </w:p>
        </w:tc>
        <w:tc>
          <w:tcPr>
            <w:tcW w:w="1759" w:type="dxa"/>
          </w:tcPr>
          <w:p w14:paraId="49D7CE81" w14:textId="08D3A2F0" w:rsidR="00287864" w:rsidRPr="00E562A6" w:rsidRDefault="00652182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To compare the effects of metformin versus insulin on achieving glycaemic control and improving maternal and neonatal outcomes in pregnant women with</w:t>
            </w:r>
            <w:r w:rsidR="00E562A6">
              <w:rPr>
                <w:sz w:val="20"/>
                <w:szCs w:val="20"/>
              </w:rPr>
              <w:t xml:space="preserve"> Type 2 diabetes</w:t>
            </w:r>
          </w:p>
        </w:tc>
        <w:tc>
          <w:tcPr>
            <w:tcW w:w="1947" w:type="dxa"/>
          </w:tcPr>
          <w:p w14:paraId="0E9AA771" w14:textId="6C4B5958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16 (</w:t>
            </w:r>
            <w:r w:rsidR="00A2386E">
              <w:rPr>
                <w:sz w:val="20"/>
                <w:szCs w:val="20"/>
              </w:rPr>
              <w:t xml:space="preserve">range </w:t>
            </w:r>
            <w:r w:rsidRPr="00E562A6">
              <w:rPr>
                <w:sz w:val="20"/>
                <w:szCs w:val="20"/>
              </w:rPr>
              <w:t>8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-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9)</w:t>
            </w:r>
          </w:p>
          <w:p w14:paraId="3A0B57E5" w14:textId="784F62C2" w:rsidR="00287864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No metformin: 16 </w:t>
            </w:r>
            <w:r w:rsidR="00A2386E">
              <w:rPr>
                <w:sz w:val="20"/>
                <w:szCs w:val="20"/>
              </w:rPr>
              <w:t xml:space="preserve">(range </w:t>
            </w:r>
            <w:r w:rsidRPr="00E562A6">
              <w:rPr>
                <w:sz w:val="20"/>
                <w:szCs w:val="20"/>
              </w:rPr>
              <w:t>6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-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8)</w:t>
            </w:r>
          </w:p>
        </w:tc>
        <w:tc>
          <w:tcPr>
            <w:tcW w:w="1621" w:type="dxa"/>
          </w:tcPr>
          <w:p w14:paraId="24B0DBA6" w14:textId="670179B5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andomised:</w:t>
            </w:r>
          </w:p>
          <w:p w14:paraId="2FE722DB" w14:textId="5849E3EF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 25 (metformin: n</w:t>
            </w:r>
            <w:r w:rsidR="00A2386E">
              <w:rPr>
                <w:sz w:val="20"/>
                <w:szCs w:val="20"/>
              </w:rPr>
              <w:t xml:space="preserve"> = </w:t>
            </w:r>
            <w:r w:rsidRPr="00E562A6">
              <w:rPr>
                <w:sz w:val="20"/>
                <w:szCs w:val="20"/>
              </w:rPr>
              <w:t>11, insulin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4)</w:t>
            </w:r>
          </w:p>
          <w:p w14:paraId="51310433" w14:textId="77777777" w:rsidR="00652182" w:rsidRPr="00E562A6" w:rsidRDefault="00652182" w:rsidP="00652182">
            <w:pPr>
              <w:rPr>
                <w:sz w:val="20"/>
                <w:szCs w:val="20"/>
              </w:rPr>
            </w:pPr>
          </w:p>
          <w:p w14:paraId="6037B758" w14:textId="17768B77" w:rsidR="00287864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nalysed</w:t>
            </w:r>
            <w:r w:rsidR="00A2386E">
              <w:rPr>
                <w:sz w:val="20"/>
                <w:szCs w:val="20"/>
              </w:rPr>
              <w:t>:</w:t>
            </w:r>
            <w:r w:rsidRPr="00E562A6">
              <w:rPr>
                <w:sz w:val="20"/>
                <w:szCs w:val="20"/>
              </w:rPr>
              <w:t xml:space="preserve">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21 (</w:t>
            </w:r>
            <w:r w:rsidR="00A2386E">
              <w:rPr>
                <w:sz w:val="20"/>
                <w:szCs w:val="20"/>
              </w:rPr>
              <w:t>m</w:t>
            </w:r>
            <w:r w:rsidRPr="00E562A6">
              <w:rPr>
                <w:sz w:val="20"/>
                <w:szCs w:val="20"/>
              </w:rPr>
              <w:t>etformin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8, insulin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3)</w:t>
            </w:r>
          </w:p>
        </w:tc>
        <w:tc>
          <w:tcPr>
            <w:tcW w:w="1947" w:type="dxa"/>
          </w:tcPr>
          <w:p w14:paraId="369B980B" w14:textId="2640987A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30.9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5.5</w:t>
            </w:r>
          </w:p>
          <w:p w14:paraId="08E1DE97" w14:textId="3055E281" w:rsidR="00287864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nsulin: 32.3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.3</w:t>
            </w:r>
          </w:p>
        </w:tc>
        <w:tc>
          <w:tcPr>
            <w:tcW w:w="1392" w:type="dxa"/>
          </w:tcPr>
          <w:p w14:paraId="474AF729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</w:t>
            </w:r>
          </w:p>
          <w:p w14:paraId="21F8A9A0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African American: 3 (37.5) </w:t>
            </w:r>
          </w:p>
          <w:p w14:paraId="5B902EC6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Caucasian: 4 (50) </w:t>
            </w:r>
          </w:p>
          <w:p w14:paraId="455F3EFE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Hispanic: 0 (0) </w:t>
            </w:r>
          </w:p>
          <w:p w14:paraId="720060AD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Other: 1 (12.5) </w:t>
            </w:r>
          </w:p>
          <w:p w14:paraId="1389B4DA" w14:textId="77777777" w:rsidR="00652182" w:rsidRPr="00E562A6" w:rsidRDefault="00652182" w:rsidP="00652182">
            <w:pPr>
              <w:rPr>
                <w:sz w:val="20"/>
                <w:szCs w:val="20"/>
              </w:rPr>
            </w:pPr>
          </w:p>
          <w:p w14:paraId="24EBC72B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Insulin: </w:t>
            </w:r>
          </w:p>
          <w:p w14:paraId="04448A67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frican American: 4 (30.8)</w:t>
            </w:r>
          </w:p>
          <w:p w14:paraId="547E335C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Caucasian: 6 (46.2)</w:t>
            </w:r>
          </w:p>
          <w:p w14:paraId="08853521" w14:textId="77777777" w:rsidR="00652182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Hispanic: 1 (7.7)</w:t>
            </w:r>
          </w:p>
          <w:p w14:paraId="5C24F203" w14:textId="7953EB42" w:rsidR="00287864" w:rsidRPr="00E562A6" w:rsidRDefault="00652182" w:rsidP="00652182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Other: 2 (15.4)</w:t>
            </w:r>
          </w:p>
        </w:tc>
        <w:tc>
          <w:tcPr>
            <w:tcW w:w="1858" w:type="dxa"/>
          </w:tcPr>
          <w:p w14:paraId="475853BA" w14:textId="369BAB90" w:rsidR="00521289" w:rsidRPr="00E562A6" w:rsidRDefault="00521289" w:rsidP="00521289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Metformin: 35.9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 xml:space="preserve">5.2 </w:t>
            </w:r>
          </w:p>
          <w:p w14:paraId="6870C0C0" w14:textId="73FC72E0" w:rsidR="00521289" w:rsidRPr="00E562A6" w:rsidRDefault="00521289" w:rsidP="00521289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nsulin: 40.1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8.4</w:t>
            </w:r>
          </w:p>
        </w:tc>
      </w:tr>
      <w:tr w:rsidR="00564B51" w:rsidRPr="00E562A6" w14:paraId="5504C0AC" w14:textId="77777777" w:rsidTr="00E562A6">
        <w:tc>
          <w:tcPr>
            <w:tcW w:w="1902" w:type="dxa"/>
            <w:shd w:val="clear" w:color="auto" w:fill="D9D9D9"/>
          </w:tcPr>
          <w:p w14:paraId="7A87F537" w14:textId="77777777" w:rsidR="00287864" w:rsidRPr="00E562A6" w:rsidRDefault="006706BA" w:rsidP="00C01C28">
            <w:pPr>
              <w:rPr>
                <w:sz w:val="20"/>
                <w:szCs w:val="20"/>
              </w:rPr>
            </w:pPr>
            <w:proofErr w:type="spellStart"/>
            <w:r w:rsidRPr="00E562A6">
              <w:rPr>
                <w:sz w:val="20"/>
                <w:szCs w:val="20"/>
              </w:rPr>
              <w:t>Secher</w:t>
            </w:r>
            <w:proofErr w:type="spellEnd"/>
            <w:r w:rsidRPr="00E562A6">
              <w:rPr>
                <w:sz w:val="20"/>
                <w:szCs w:val="20"/>
              </w:rPr>
              <w:t xml:space="preserve"> et al.</w:t>
            </w:r>
          </w:p>
          <w:p w14:paraId="59033D2C" w14:textId="77777777" w:rsidR="006706BA" w:rsidRPr="00E562A6" w:rsidRDefault="006706BA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13</w:t>
            </w:r>
          </w:p>
          <w:p w14:paraId="14DCAE9E" w14:textId="77777777" w:rsidR="006706BA" w:rsidRPr="00E562A6" w:rsidRDefault="006706BA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February 2009-February 2011</w:t>
            </w:r>
          </w:p>
          <w:p w14:paraId="56C94852" w14:textId="2374F31E" w:rsidR="006706BA" w:rsidRPr="00E562A6" w:rsidRDefault="006706BA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Denmark</w:t>
            </w:r>
          </w:p>
        </w:tc>
        <w:tc>
          <w:tcPr>
            <w:tcW w:w="1381" w:type="dxa"/>
            <w:shd w:val="clear" w:color="auto" w:fill="D9D9D9"/>
          </w:tcPr>
          <w:p w14:paraId="02E85F6A" w14:textId="4A99AFD4" w:rsidR="00287864" w:rsidRPr="00E562A6" w:rsidRDefault="006706BA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CT</w:t>
            </w:r>
          </w:p>
        </w:tc>
        <w:tc>
          <w:tcPr>
            <w:tcW w:w="1358" w:type="dxa"/>
            <w:shd w:val="clear" w:color="auto" w:fill="D9D9D9"/>
          </w:tcPr>
          <w:p w14:paraId="27A10F05" w14:textId="6144F76D" w:rsidR="00287864" w:rsidRPr="00E562A6" w:rsidRDefault="006706BA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  <w:shd w:val="clear" w:color="auto" w:fill="D9D9D9"/>
          </w:tcPr>
          <w:p w14:paraId="68C9FE6B" w14:textId="5192190D" w:rsidR="00287864" w:rsidRPr="00E562A6" w:rsidRDefault="006706BA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Women with </w:t>
            </w:r>
            <w:r w:rsidR="00E562A6">
              <w:rPr>
                <w:sz w:val="20"/>
                <w:szCs w:val="20"/>
              </w:rPr>
              <w:t>Type 1 diabetes</w:t>
            </w:r>
            <w:r w:rsidRPr="00E562A6">
              <w:rPr>
                <w:sz w:val="20"/>
                <w:szCs w:val="20"/>
              </w:rPr>
              <w:t xml:space="preserve"> and </w:t>
            </w:r>
            <w:r w:rsidR="00E562A6">
              <w:rPr>
                <w:sz w:val="20"/>
                <w:szCs w:val="20"/>
              </w:rPr>
              <w:t>Type 2 diabetes</w:t>
            </w:r>
          </w:p>
        </w:tc>
        <w:tc>
          <w:tcPr>
            <w:tcW w:w="1759" w:type="dxa"/>
            <w:shd w:val="clear" w:color="auto" w:fill="D9D9D9"/>
          </w:tcPr>
          <w:p w14:paraId="28324A48" w14:textId="71B7A38A" w:rsidR="00287864" w:rsidRPr="00E562A6" w:rsidRDefault="006706BA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To assess whether intermittent real-time continuous glucose monitoring improves glycaemic control and pregnancy </w:t>
            </w:r>
            <w:r w:rsidRPr="00E562A6">
              <w:rPr>
                <w:sz w:val="20"/>
                <w:szCs w:val="20"/>
              </w:rPr>
              <w:lastRenderedPageBreak/>
              <w:t>outcome in women with pregestational diabetes.</w:t>
            </w:r>
          </w:p>
        </w:tc>
        <w:tc>
          <w:tcPr>
            <w:tcW w:w="1947" w:type="dxa"/>
            <w:shd w:val="clear" w:color="auto" w:fill="D9D9D9"/>
          </w:tcPr>
          <w:p w14:paraId="7382C1A1" w14:textId="306E44F2" w:rsidR="006706BA" w:rsidRPr="00E562A6" w:rsidRDefault="006706BA" w:rsidP="006706BA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lastRenderedPageBreak/>
              <w:t>Eligibility criteria:</w:t>
            </w:r>
          </w:p>
          <w:p w14:paraId="2C5865DA" w14:textId="7A4B28EF" w:rsidR="00287864" w:rsidRPr="00E562A6" w:rsidRDefault="006706BA" w:rsidP="006706BA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&lt;14 weeks' gestation</w:t>
            </w:r>
          </w:p>
        </w:tc>
        <w:tc>
          <w:tcPr>
            <w:tcW w:w="1621" w:type="dxa"/>
            <w:shd w:val="clear" w:color="auto" w:fill="D9D9D9"/>
          </w:tcPr>
          <w:p w14:paraId="0B20AEA3" w14:textId="2868E2A6" w:rsidR="006706BA" w:rsidRPr="00E562A6" w:rsidRDefault="006706BA" w:rsidP="006706BA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andomisation:</w:t>
            </w:r>
          </w:p>
          <w:p w14:paraId="3AE1AA98" w14:textId="208F6997" w:rsidR="00287864" w:rsidRPr="00E562A6" w:rsidRDefault="006706BA" w:rsidP="006706BA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54 (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 xml:space="preserve">31 </w:t>
            </w:r>
            <w:r w:rsidR="00A2386E">
              <w:rPr>
                <w:sz w:val="20"/>
                <w:szCs w:val="20"/>
              </w:rPr>
              <w:t>with Type 2 diabetes</w:t>
            </w:r>
            <w:r w:rsidRPr="00E562A6">
              <w:rPr>
                <w:sz w:val="20"/>
                <w:szCs w:val="20"/>
              </w:rPr>
              <w:t>)</w:t>
            </w:r>
          </w:p>
        </w:tc>
        <w:tc>
          <w:tcPr>
            <w:tcW w:w="1947" w:type="dxa"/>
            <w:shd w:val="clear" w:color="auto" w:fill="D9D9D9"/>
          </w:tcPr>
          <w:p w14:paraId="7D0C4BF5" w14:textId="6A611908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392" w:type="dxa"/>
            <w:shd w:val="clear" w:color="auto" w:fill="D9D9D9"/>
          </w:tcPr>
          <w:p w14:paraId="04862082" w14:textId="65440573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  <w:r w:rsidRPr="00E562A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shd w:val="clear" w:color="auto" w:fill="D9D9D9"/>
          </w:tcPr>
          <w:p w14:paraId="0E2C4FF9" w14:textId="62C47BFF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564B51" w:rsidRPr="00E562A6" w14:paraId="77477DC7" w14:textId="77777777" w:rsidTr="00E562A6">
        <w:tc>
          <w:tcPr>
            <w:tcW w:w="1902" w:type="dxa"/>
          </w:tcPr>
          <w:p w14:paraId="59A1D909" w14:textId="77777777" w:rsidR="00287864" w:rsidRPr="00E562A6" w:rsidRDefault="00C9119C" w:rsidP="00C01C28">
            <w:pPr>
              <w:rPr>
                <w:sz w:val="20"/>
                <w:szCs w:val="20"/>
              </w:rPr>
            </w:pPr>
            <w:proofErr w:type="spellStart"/>
            <w:r w:rsidRPr="00E562A6">
              <w:rPr>
                <w:sz w:val="20"/>
                <w:szCs w:val="20"/>
              </w:rPr>
              <w:t>Voormolen</w:t>
            </w:r>
            <w:proofErr w:type="spellEnd"/>
            <w:r w:rsidRPr="00E562A6">
              <w:rPr>
                <w:sz w:val="20"/>
                <w:szCs w:val="20"/>
              </w:rPr>
              <w:t xml:space="preserve"> et al.</w:t>
            </w:r>
          </w:p>
          <w:p w14:paraId="3A3C8159" w14:textId="77777777" w:rsidR="00C9119C" w:rsidRPr="00E562A6" w:rsidRDefault="00C9119C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18</w:t>
            </w:r>
          </w:p>
          <w:p w14:paraId="15B6832C" w14:textId="77777777" w:rsidR="00C9119C" w:rsidRPr="00E562A6" w:rsidRDefault="00C9119C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July 2011-September 2015</w:t>
            </w:r>
          </w:p>
          <w:p w14:paraId="09D52ECB" w14:textId="7F7D6E43" w:rsidR="00C9119C" w:rsidRPr="00E562A6" w:rsidRDefault="00C9119C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etherlands, Belgium</w:t>
            </w:r>
          </w:p>
        </w:tc>
        <w:tc>
          <w:tcPr>
            <w:tcW w:w="1381" w:type="dxa"/>
          </w:tcPr>
          <w:p w14:paraId="5270CE1A" w14:textId="674241AA" w:rsidR="00287864" w:rsidRPr="00E562A6" w:rsidRDefault="00C9119C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Open label, pragmatic, </w:t>
            </w:r>
            <w:r w:rsidR="00E562A6">
              <w:rPr>
                <w:sz w:val="20"/>
                <w:szCs w:val="20"/>
              </w:rPr>
              <w:t>RCT</w:t>
            </w:r>
          </w:p>
        </w:tc>
        <w:tc>
          <w:tcPr>
            <w:tcW w:w="1358" w:type="dxa"/>
          </w:tcPr>
          <w:p w14:paraId="4C9FA9AA" w14:textId="60D7051E" w:rsidR="00287864" w:rsidRPr="00E562A6" w:rsidRDefault="00C9119C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</w:tcPr>
          <w:p w14:paraId="243CC004" w14:textId="09EB510F" w:rsidR="00287864" w:rsidRPr="00E562A6" w:rsidRDefault="00C9119C" w:rsidP="00C01C28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Pre-existing diabetes or </w:t>
            </w:r>
            <w:r w:rsidR="00E562A6">
              <w:rPr>
                <w:sz w:val="20"/>
                <w:szCs w:val="20"/>
              </w:rPr>
              <w:t>gestational diabetes</w:t>
            </w:r>
          </w:p>
        </w:tc>
        <w:tc>
          <w:tcPr>
            <w:tcW w:w="1759" w:type="dxa"/>
          </w:tcPr>
          <w:p w14:paraId="0B364ABD" w14:textId="6C7348D2" w:rsidR="00C9119C" w:rsidRPr="00E562A6" w:rsidRDefault="00C9119C" w:rsidP="00C9119C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To evaluate the effectiveness of intermittent use of </w:t>
            </w:r>
            <w:r w:rsidR="00E30003">
              <w:rPr>
                <w:sz w:val="20"/>
                <w:szCs w:val="20"/>
              </w:rPr>
              <w:t>continuous glucose monitoring</w:t>
            </w:r>
          </w:p>
          <w:p w14:paraId="7A2C652D" w14:textId="3CDDE477" w:rsidR="00287864" w:rsidRPr="00E562A6" w:rsidRDefault="00C9119C" w:rsidP="00C9119C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n pregnant women with pregestational or gestational diabetes.</w:t>
            </w:r>
          </w:p>
        </w:tc>
        <w:tc>
          <w:tcPr>
            <w:tcW w:w="1947" w:type="dxa"/>
          </w:tcPr>
          <w:p w14:paraId="7932F8DC" w14:textId="1F75102A" w:rsidR="00C9119C" w:rsidRPr="00E562A6" w:rsidRDefault="00C9119C" w:rsidP="00C9119C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Eligibility criteria:</w:t>
            </w:r>
          </w:p>
          <w:p w14:paraId="143262AA" w14:textId="17137915" w:rsidR="00287864" w:rsidRPr="00E562A6" w:rsidRDefault="00C9119C" w:rsidP="00C9119C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&lt;16 weeks</w:t>
            </w:r>
            <w:r w:rsidR="00A2386E">
              <w:rPr>
                <w:sz w:val="20"/>
                <w:szCs w:val="20"/>
              </w:rPr>
              <w:t>’</w:t>
            </w:r>
            <w:r w:rsidRPr="00E562A6">
              <w:rPr>
                <w:sz w:val="20"/>
                <w:szCs w:val="20"/>
              </w:rPr>
              <w:t xml:space="preserve"> gestation</w:t>
            </w:r>
          </w:p>
        </w:tc>
        <w:tc>
          <w:tcPr>
            <w:tcW w:w="1621" w:type="dxa"/>
          </w:tcPr>
          <w:p w14:paraId="34C694F9" w14:textId="5C05D8F0" w:rsidR="00C9119C" w:rsidRPr="00E562A6" w:rsidRDefault="00C9119C" w:rsidP="00C9119C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andomised:</w:t>
            </w:r>
          </w:p>
          <w:p w14:paraId="414DE5D4" w14:textId="573866AA" w:rsidR="00C9119C" w:rsidRPr="00E562A6" w:rsidRDefault="00C9119C" w:rsidP="00C9119C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00 (</w:t>
            </w:r>
            <w:r w:rsidR="00E30003">
              <w:rPr>
                <w:sz w:val="20"/>
                <w:szCs w:val="20"/>
              </w:rPr>
              <w:t>continuous glucose monitoring</w:t>
            </w:r>
            <w:r w:rsidRPr="00E562A6">
              <w:rPr>
                <w:sz w:val="20"/>
                <w:szCs w:val="20"/>
              </w:rPr>
              <w:t>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47, standard treatment: n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A2386E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153)</w:t>
            </w:r>
          </w:p>
          <w:p w14:paraId="6476D9E5" w14:textId="77777777" w:rsidR="00C9119C" w:rsidRPr="00E562A6" w:rsidRDefault="00C9119C" w:rsidP="00C9119C">
            <w:pPr>
              <w:rPr>
                <w:sz w:val="20"/>
                <w:szCs w:val="20"/>
              </w:rPr>
            </w:pPr>
          </w:p>
          <w:p w14:paraId="3E9204E7" w14:textId="0A51045C" w:rsidR="00C9119C" w:rsidRPr="00E562A6" w:rsidRDefault="00ED7908" w:rsidP="00C911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</w:t>
            </w:r>
            <w:r w:rsidR="00C9119C" w:rsidRPr="00E562A6">
              <w:rPr>
                <w:sz w:val="20"/>
                <w:szCs w:val="20"/>
              </w:rPr>
              <w:t xml:space="preserve"> at baseline:</w:t>
            </w:r>
          </w:p>
          <w:p w14:paraId="02D2DC2D" w14:textId="645C1532" w:rsidR="00C9119C" w:rsidRPr="00E562A6" w:rsidRDefault="00E30003" w:rsidP="00C911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glucose monitoring</w:t>
            </w:r>
            <w:r w:rsidR="00C9119C" w:rsidRPr="00E562A6">
              <w:rPr>
                <w:sz w:val="20"/>
                <w:szCs w:val="20"/>
              </w:rPr>
              <w:t>: n</w:t>
            </w:r>
            <w:r w:rsidR="00ED7908">
              <w:rPr>
                <w:sz w:val="20"/>
                <w:szCs w:val="20"/>
              </w:rPr>
              <w:t xml:space="preserve"> </w:t>
            </w:r>
            <w:r w:rsidR="00C9119C" w:rsidRPr="00E562A6">
              <w:rPr>
                <w:sz w:val="20"/>
                <w:szCs w:val="20"/>
              </w:rPr>
              <w:t>=</w:t>
            </w:r>
            <w:r w:rsidR="00ED7908">
              <w:rPr>
                <w:sz w:val="20"/>
                <w:szCs w:val="20"/>
              </w:rPr>
              <w:t xml:space="preserve"> </w:t>
            </w:r>
            <w:r w:rsidR="00C9119C" w:rsidRPr="00E562A6">
              <w:rPr>
                <w:sz w:val="20"/>
                <w:szCs w:val="20"/>
              </w:rPr>
              <w:t>40</w:t>
            </w:r>
          </w:p>
          <w:p w14:paraId="6E555E0C" w14:textId="3BD99F43" w:rsidR="00C9119C" w:rsidRPr="00E562A6" w:rsidRDefault="00C9119C" w:rsidP="00C9119C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standard treatment: n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41</w:t>
            </w:r>
          </w:p>
          <w:p w14:paraId="6BFFDC36" w14:textId="08C7269E" w:rsidR="00287864" w:rsidRPr="00E562A6" w:rsidRDefault="00287864" w:rsidP="00C01C28">
            <w:pPr>
              <w:rPr>
                <w:sz w:val="20"/>
                <w:szCs w:val="20"/>
              </w:rPr>
            </w:pPr>
          </w:p>
        </w:tc>
        <w:tc>
          <w:tcPr>
            <w:tcW w:w="1947" w:type="dxa"/>
          </w:tcPr>
          <w:p w14:paraId="51AFF642" w14:textId="75CB4731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392" w:type="dxa"/>
          </w:tcPr>
          <w:p w14:paraId="66871884" w14:textId="7B819D68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858" w:type="dxa"/>
          </w:tcPr>
          <w:p w14:paraId="67C47849" w14:textId="7D3AF3EB" w:rsidR="00287864" w:rsidRPr="00E562A6" w:rsidRDefault="00A2386E" w:rsidP="00C01C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E562A6" w:rsidRPr="00E562A6" w14:paraId="62D6FD5A" w14:textId="77777777" w:rsidTr="00E562A6">
        <w:tc>
          <w:tcPr>
            <w:tcW w:w="1902" w:type="dxa"/>
            <w:shd w:val="clear" w:color="auto" w:fill="D9D9D9"/>
          </w:tcPr>
          <w:p w14:paraId="7CD45A4C" w14:textId="77777777" w:rsidR="00E562A6" w:rsidRDefault="00E562A6" w:rsidP="00E56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ter et al.</w:t>
            </w:r>
          </w:p>
          <w:p w14:paraId="79990493" w14:textId="77777777" w:rsidR="00E562A6" w:rsidRDefault="00E562A6" w:rsidP="00E56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  <w:p w14:paraId="18ED3E68" w14:textId="7E517C0D" w:rsidR="00E562A6" w:rsidRPr="00E562A6" w:rsidRDefault="00E562A6" w:rsidP="00E56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381" w:type="dxa"/>
            <w:shd w:val="clear" w:color="auto" w:fill="D9D9D9"/>
          </w:tcPr>
          <w:p w14:paraId="607FCB0F" w14:textId="1710FA48" w:rsidR="00E562A6" w:rsidRPr="00E562A6" w:rsidRDefault="00E562A6" w:rsidP="00E56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358" w:type="dxa"/>
            <w:shd w:val="clear" w:color="auto" w:fill="D9D9D9"/>
          </w:tcPr>
          <w:p w14:paraId="219DEFE5" w14:textId="015E63DE" w:rsidR="00E562A6" w:rsidRPr="00E562A6" w:rsidRDefault="00E562A6" w:rsidP="00E56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  <w:shd w:val="clear" w:color="auto" w:fill="D9D9D9"/>
          </w:tcPr>
          <w:p w14:paraId="4308D7D1" w14:textId="7900FF72" w:rsidR="00E562A6" w:rsidRPr="00E562A6" w:rsidRDefault="00A2386E" w:rsidP="00E56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Type 2 diabetes or gestational diabetes</w:t>
            </w:r>
          </w:p>
        </w:tc>
        <w:tc>
          <w:tcPr>
            <w:tcW w:w="1759" w:type="dxa"/>
            <w:shd w:val="clear" w:color="auto" w:fill="D9D9D9"/>
          </w:tcPr>
          <w:p w14:paraId="454C4C89" w14:textId="115AF28E" w:rsidR="00E562A6" w:rsidRPr="00E562A6" w:rsidRDefault="00A2386E" w:rsidP="00E562A6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 xml:space="preserve">To determine the feasibility of incorporating a diabetes management intervention into group prenatal care (Diabetes Group Prenatal Care) and to determine whether Diabetes Group Prenatal Care is as effective as individual prenatal care in improving engagement in </w:t>
            </w:r>
            <w:r w:rsidRPr="00A2386E">
              <w:rPr>
                <w:sz w:val="20"/>
                <w:szCs w:val="20"/>
              </w:rPr>
              <w:lastRenderedPageBreak/>
              <w:t>diabetes self-care activities</w:t>
            </w:r>
          </w:p>
        </w:tc>
        <w:tc>
          <w:tcPr>
            <w:tcW w:w="1947" w:type="dxa"/>
            <w:shd w:val="clear" w:color="auto" w:fill="D9D9D9"/>
          </w:tcPr>
          <w:p w14:paraId="4AC99D95" w14:textId="77777777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lastRenderedPageBreak/>
              <w:t>Group care = 27.1 ± 3.5 weeks</w:t>
            </w:r>
          </w:p>
          <w:p w14:paraId="1B20F4EB" w14:textId="22F030B4" w:rsidR="00E562A6" w:rsidRPr="00E562A6" w:rsidRDefault="00ED7908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Individual</w:t>
            </w:r>
            <w:r w:rsidR="00A2386E" w:rsidRPr="00A2386E">
              <w:rPr>
                <w:sz w:val="20"/>
                <w:szCs w:val="20"/>
              </w:rPr>
              <w:t xml:space="preserve"> care = 26.1 ± 3.5 weeks</w:t>
            </w:r>
          </w:p>
        </w:tc>
        <w:tc>
          <w:tcPr>
            <w:tcW w:w="1621" w:type="dxa"/>
            <w:shd w:val="clear" w:color="auto" w:fill="D9D9D9"/>
          </w:tcPr>
          <w:p w14:paraId="61D5DA75" w14:textId="74C9317F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Group care</w:t>
            </w:r>
            <w:r>
              <w:rPr>
                <w:sz w:val="20"/>
                <w:szCs w:val="20"/>
              </w:rPr>
              <w:t xml:space="preserve"> N</w:t>
            </w:r>
            <w:r w:rsidRPr="00A2386E">
              <w:rPr>
                <w:sz w:val="20"/>
                <w:szCs w:val="20"/>
              </w:rPr>
              <w:t xml:space="preserve"> = 40 (</w:t>
            </w:r>
            <w:r>
              <w:rPr>
                <w:sz w:val="20"/>
                <w:szCs w:val="20"/>
              </w:rPr>
              <w:t xml:space="preserve">n = </w:t>
            </w:r>
            <w:r w:rsidRPr="00A2386E">
              <w:rPr>
                <w:sz w:val="20"/>
                <w:szCs w:val="20"/>
              </w:rPr>
              <w:t xml:space="preserve">20 with </w:t>
            </w:r>
            <w:r w:rsidR="00E30003">
              <w:rPr>
                <w:sz w:val="20"/>
                <w:szCs w:val="20"/>
              </w:rPr>
              <w:t>T</w:t>
            </w:r>
            <w:r w:rsidRPr="00A2386E">
              <w:rPr>
                <w:sz w:val="20"/>
                <w:szCs w:val="20"/>
              </w:rPr>
              <w:t>ype 2 diabetes)</w:t>
            </w:r>
          </w:p>
          <w:p w14:paraId="5A60AA58" w14:textId="7FD50A93" w:rsidR="00E562A6" w:rsidRPr="00E562A6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Individual care</w:t>
            </w:r>
            <w:r>
              <w:rPr>
                <w:sz w:val="20"/>
                <w:szCs w:val="20"/>
              </w:rPr>
              <w:t xml:space="preserve"> N</w:t>
            </w:r>
            <w:r w:rsidRPr="00A2386E">
              <w:rPr>
                <w:sz w:val="20"/>
                <w:szCs w:val="20"/>
              </w:rPr>
              <w:t xml:space="preserve"> = 38 (</w:t>
            </w:r>
            <w:r>
              <w:rPr>
                <w:sz w:val="20"/>
                <w:szCs w:val="20"/>
              </w:rPr>
              <w:t xml:space="preserve">n = </w:t>
            </w:r>
            <w:r w:rsidRPr="00A2386E">
              <w:rPr>
                <w:sz w:val="20"/>
                <w:szCs w:val="20"/>
              </w:rPr>
              <w:t xml:space="preserve">18 with </w:t>
            </w:r>
            <w:r w:rsidR="00E30003">
              <w:rPr>
                <w:sz w:val="20"/>
                <w:szCs w:val="20"/>
              </w:rPr>
              <w:t>T</w:t>
            </w:r>
            <w:r w:rsidRPr="00A2386E">
              <w:rPr>
                <w:sz w:val="20"/>
                <w:szCs w:val="20"/>
              </w:rPr>
              <w:t>ype 2 diabetes)</w:t>
            </w:r>
          </w:p>
        </w:tc>
        <w:tc>
          <w:tcPr>
            <w:tcW w:w="1947" w:type="dxa"/>
            <w:shd w:val="clear" w:color="auto" w:fill="D9D9D9"/>
          </w:tcPr>
          <w:p w14:paraId="7DF0EF74" w14:textId="01E2D9E5" w:rsidR="00A2386E" w:rsidRPr="00A2386E" w:rsidRDefault="00A2386E" w:rsidP="00A2386E">
            <w:pPr>
              <w:rPr>
                <w:color w:val="000000"/>
                <w:sz w:val="20"/>
                <w:szCs w:val="20"/>
              </w:rPr>
            </w:pPr>
            <w:r w:rsidRPr="00A2386E">
              <w:rPr>
                <w:color w:val="000000"/>
                <w:sz w:val="20"/>
                <w:szCs w:val="20"/>
              </w:rPr>
              <w:t xml:space="preserve">Group care = 30.2 ± 4.6 </w:t>
            </w:r>
            <w:r w:rsidRPr="00A2386E">
              <w:rPr>
                <w:color w:val="000000"/>
                <w:sz w:val="20"/>
                <w:szCs w:val="20"/>
              </w:rPr>
              <w:br/>
              <w:t xml:space="preserve">Individual care = 31.0 ± 5.4 </w:t>
            </w:r>
          </w:p>
          <w:p w14:paraId="4973DD0B" w14:textId="77777777" w:rsidR="00E562A6" w:rsidRPr="00E562A6" w:rsidRDefault="00E562A6" w:rsidP="00E562A6">
            <w:pPr>
              <w:rPr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D9D9D9"/>
          </w:tcPr>
          <w:p w14:paraId="61C4651B" w14:textId="77777777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Group care:</w:t>
            </w:r>
          </w:p>
          <w:p w14:paraId="4667A602" w14:textId="18669761" w:rsidR="00A2386E" w:rsidRPr="00A2386E" w:rsidRDefault="00A2386E" w:rsidP="00A2386E">
            <w:pPr>
              <w:rPr>
                <w:sz w:val="20"/>
                <w:szCs w:val="20"/>
              </w:rPr>
            </w:pPr>
            <w:proofErr w:type="gramStart"/>
            <w:r w:rsidRPr="00A2386E">
              <w:rPr>
                <w:sz w:val="20"/>
                <w:szCs w:val="20"/>
              </w:rPr>
              <w:t>African-American</w:t>
            </w:r>
            <w:proofErr w:type="gramEnd"/>
            <w:r w:rsidRPr="00A2386E">
              <w:rPr>
                <w:sz w:val="20"/>
                <w:szCs w:val="20"/>
              </w:rPr>
              <w:t xml:space="preserve"> = 16 (40.0)</w:t>
            </w:r>
          </w:p>
          <w:p w14:paraId="11587578" w14:textId="32CA3131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White, non-Hispanic = 3 (7.5)</w:t>
            </w:r>
          </w:p>
          <w:p w14:paraId="099F2ECD" w14:textId="11CDED2F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Hispanic = 21 (52.5)</w:t>
            </w:r>
          </w:p>
          <w:p w14:paraId="3AD31669" w14:textId="77777777" w:rsidR="00A2386E" w:rsidRPr="00A2386E" w:rsidRDefault="00A2386E" w:rsidP="00A2386E">
            <w:pPr>
              <w:rPr>
                <w:sz w:val="20"/>
                <w:szCs w:val="20"/>
              </w:rPr>
            </w:pPr>
          </w:p>
          <w:p w14:paraId="4F0F8CDD" w14:textId="77777777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Individual care:</w:t>
            </w:r>
          </w:p>
          <w:p w14:paraId="229BE882" w14:textId="2410E963" w:rsidR="00A2386E" w:rsidRPr="00A2386E" w:rsidRDefault="00A2386E" w:rsidP="00A2386E">
            <w:pPr>
              <w:rPr>
                <w:sz w:val="20"/>
                <w:szCs w:val="20"/>
              </w:rPr>
            </w:pPr>
            <w:proofErr w:type="gramStart"/>
            <w:r w:rsidRPr="00A2386E">
              <w:rPr>
                <w:sz w:val="20"/>
                <w:szCs w:val="20"/>
              </w:rPr>
              <w:t>African-American</w:t>
            </w:r>
            <w:proofErr w:type="gramEnd"/>
            <w:r w:rsidRPr="00A2386E">
              <w:rPr>
                <w:sz w:val="20"/>
                <w:szCs w:val="20"/>
              </w:rPr>
              <w:t xml:space="preserve"> = 15 (39.4)</w:t>
            </w:r>
          </w:p>
          <w:p w14:paraId="52337E1F" w14:textId="0911299E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lastRenderedPageBreak/>
              <w:t>White, non-Hispanic = 3 (7.9</w:t>
            </w:r>
            <w:r>
              <w:rPr>
                <w:sz w:val="20"/>
                <w:szCs w:val="20"/>
              </w:rPr>
              <w:t>)</w:t>
            </w:r>
          </w:p>
          <w:p w14:paraId="7CF3B81F" w14:textId="72763DA1" w:rsidR="00E562A6" w:rsidRPr="00E562A6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Hispanic = 20 (52.6)</w:t>
            </w:r>
          </w:p>
        </w:tc>
        <w:tc>
          <w:tcPr>
            <w:tcW w:w="1858" w:type="dxa"/>
            <w:shd w:val="clear" w:color="auto" w:fill="D9D9D9"/>
          </w:tcPr>
          <w:p w14:paraId="6290F332" w14:textId="77777777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lastRenderedPageBreak/>
              <w:t>Group care:</w:t>
            </w:r>
          </w:p>
          <w:p w14:paraId="6DCE9D6D" w14:textId="34F48274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Normal = 1 (2.5)</w:t>
            </w:r>
          </w:p>
          <w:p w14:paraId="2A7A5DC1" w14:textId="233D771B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Overweight = 6 (15.0)</w:t>
            </w:r>
          </w:p>
          <w:p w14:paraId="336B7208" w14:textId="080F0DEB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Obese = 33 (82.5)</w:t>
            </w:r>
          </w:p>
          <w:p w14:paraId="3C026A3C" w14:textId="77777777" w:rsidR="00A2386E" w:rsidRPr="00A2386E" w:rsidRDefault="00A2386E" w:rsidP="00A2386E">
            <w:pPr>
              <w:rPr>
                <w:sz w:val="20"/>
                <w:szCs w:val="20"/>
              </w:rPr>
            </w:pPr>
          </w:p>
          <w:p w14:paraId="43B244A8" w14:textId="77777777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Individual care:</w:t>
            </w:r>
          </w:p>
          <w:p w14:paraId="2900B81A" w14:textId="4495B24F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Normal = 3 (7.9)</w:t>
            </w:r>
          </w:p>
          <w:p w14:paraId="1BA37379" w14:textId="3DE6548B" w:rsidR="00A2386E" w:rsidRPr="00A2386E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Overweight = 11 (28.9)</w:t>
            </w:r>
          </w:p>
          <w:p w14:paraId="2CEB8841" w14:textId="48463C27" w:rsidR="00E562A6" w:rsidRPr="00E562A6" w:rsidRDefault="00A2386E" w:rsidP="00A2386E">
            <w:pPr>
              <w:rPr>
                <w:sz w:val="20"/>
                <w:szCs w:val="20"/>
              </w:rPr>
            </w:pPr>
            <w:r w:rsidRPr="00A2386E">
              <w:rPr>
                <w:sz w:val="20"/>
                <w:szCs w:val="20"/>
              </w:rPr>
              <w:t>Obese = 24 (63.2)</w:t>
            </w:r>
          </w:p>
        </w:tc>
      </w:tr>
      <w:tr w:rsidR="00E562A6" w:rsidRPr="00E562A6" w14:paraId="2351B158" w14:textId="77777777" w:rsidTr="00777FEA">
        <w:tc>
          <w:tcPr>
            <w:tcW w:w="1902" w:type="dxa"/>
            <w:shd w:val="clear" w:color="auto" w:fill="auto"/>
          </w:tcPr>
          <w:p w14:paraId="5A48C7D7" w14:textId="77777777" w:rsidR="00E562A6" w:rsidRPr="00E562A6" w:rsidRDefault="00E562A6" w:rsidP="00E562A6">
            <w:pPr>
              <w:rPr>
                <w:sz w:val="20"/>
                <w:szCs w:val="20"/>
              </w:rPr>
            </w:pPr>
            <w:proofErr w:type="spellStart"/>
            <w:r w:rsidRPr="00E562A6">
              <w:rPr>
                <w:sz w:val="20"/>
                <w:szCs w:val="20"/>
              </w:rPr>
              <w:t>Youngwanichsetha</w:t>
            </w:r>
            <w:proofErr w:type="spellEnd"/>
            <w:r w:rsidRPr="00E562A6">
              <w:rPr>
                <w:sz w:val="20"/>
                <w:szCs w:val="20"/>
              </w:rPr>
              <w:t xml:space="preserve"> et al.</w:t>
            </w:r>
          </w:p>
          <w:p w14:paraId="5B606F82" w14:textId="77777777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2013</w:t>
            </w:r>
          </w:p>
          <w:p w14:paraId="6F693BEE" w14:textId="474B2F85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Thailand</w:t>
            </w:r>
          </w:p>
        </w:tc>
        <w:tc>
          <w:tcPr>
            <w:tcW w:w="1381" w:type="dxa"/>
            <w:shd w:val="clear" w:color="auto" w:fill="auto"/>
          </w:tcPr>
          <w:p w14:paraId="332D1BC3" w14:textId="046ED780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arallel arm RCT</w:t>
            </w:r>
          </w:p>
        </w:tc>
        <w:tc>
          <w:tcPr>
            <w:tcW w:w="1358" w:type="dxa"/>
            <w:shd w:val="clear" w:color="auto" w:fill="auto"/>
          </w:tcPr>
          <w:p w14:paraId="648EDCE2" w14:textId="5D2189E2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Postpartum</w:t>
            </w:r>
          </w:p>
        </w:tc>
        <w:tc>
          <w:tcPr>
            <w:tcW w:w="1273" w:type="dxa"/>
            <w:shd w:val="clear" w:color="auto" w:fill="auto"/>
          </w:tcPr>
          <w:p w14:paraId="57BCAA29" w14:textId="6DC3768C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Postpartum women with a history of </w:t>
            </w:r>
            <w:r>
              <w:rPr>
                <w:sz w:val="20"/>
                <w:szCs w:val="20"/>
              </w:rPr>
              <w:t>Type 2 diabetes</w:t>
            </w:r>
          </w:p>
        </w:tc>
        <w:tc>
          <w:tcPr>
            <w:tcW w:w="1759" w:type="dxa"/>
            <w:shd w:val="clear" w:color="auto" w:fill="auto"/>
          </w:tcPr>
          <w:p w14:paraId="6E60F6A8" w14:textId="77777777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To assess the effect of tai chi qigong on</w:t>
            </w:r>
          </w:p>
          <w:p w14:paraId="5C11F114" w14:textId="15FDB388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 xml:space="preserve">plasma glucose levels and health status of postpartum Thai women with a history of </w:t>
            </w:r>
            <w:r>
              <w:rPr>
                <w:sz w:val="20"/>
                <w:szCs w:val="20"/>
              </w:rPr>
              <w:t>Type</w:t>
            </w:r>
            <w:r w:rsidRPr="00E562A6">
              <w:rPr>
                <w:sz w:val="20"/>
                <w:szCs w:val="20"/>
              </w:rPr>
              <w:t xml:space="preserve"> 2 diabetes.</w:t>
            </w:r>
          </w:p>
        </w:tc>
        <w:tc>
          <w:tcPr>
            <w:tcW w:w="1947" w:type="dxa"/>
            <w:shd w:val="clear" w:color="auto" w:fill="auto"/>
          </w:tcPr>
          <w:p w14:paraId="2262279A" w14:textId="135D9C32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ot applicable</w:t>
            </w:r>
          </w:p>
        </w:tc>
        <w:tc>
          <w:tcPr>
            <w:tcW w:w="1621" w:type="dxa"/>
            <w:shd w:val="clear" w:color="auto" w:fill="auto"/>
          </w:tcPr>
          <w:p w14:paraId="6BD7497B" w14:textId="77777777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Randomised</w:t>
            </w:r>
          </w:p>
          <w:p w14:paraId="3D2AD265" w14:textId="3475B2A7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69 (I: n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4, C: n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5)</w:t>
            </w:r>
          </w:p>
          <w:p w14:paraId="2ED636F2" w14:textId="77777777" w:rsidR="00E562A6" w:rsidRPr="00E562A6" w:rsidRDefault="00E562A6" w:rsidP="00E562A6">
            <w:pPr>
              <w:rPr>
                <w:sz w:val="20"/>
                <w:szCs w:val="20"/>
              </w:rPr>
            </w:pPr>
          </w:p>
          <w:p w14:paraId="6B06BBFA" w14:textId="77777777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Analysis</w:t>
            </w:r>
          </w:p>
          <w:p w14:paraId="2A960FCB" w14:textId="692209B2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: n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2, C: n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=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2</w:t>
            </w:r>
          </w:p>
        </w:tc>
        <w:tc>
          <w:tcPr>
            <w:tcW w:w="1947" w:type="dxa"/>
            <w:shd w:val="clear" w:color="auto" w:fill="auto"/>
          </w:tcPr>
          <w:p w14:paraId="4D90ADA4" w14:textId="3D086920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</w:t>
            </w:r>
            <w:r w:rsidR="00ED7908">
              <w:rPr>
                <w:sz w:val="20"/>
                <w:szCs w:val="20"/>
              </w:rPr>
              <w:t xml:space="preserve"> =</w:t>
            </w:r>
            <w:r w:rsidRPr="00E562A6">
              <w:rPr>
                <w:sz w:val="20"/>
                <w:szCs w:val="20"/>
              </w:rPr>
              <w:t xml:space="preserve"> 35.0 ± 5.63</w:t>
            </w:r>
          </w:p>
          <w:p w14:paraId="4FEFC4CF" w14:textId="42625122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C: 36.16 ± 4.48</w:t>
            </w:r>
          </w:p>
        </w:tc>
        <w:tc>
          <w:tcPr>
            <w:tcW w:w="1392" w:type="dxa"/>
            <w:shd w:val="clear" w:color="auto" w:fill="auto"/>
          </w:tcPr>
          <w:p w14:paraId="3C5E2732" w14:textId="0446E4D9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Not applicable</w:t>
            </w:r>
          </w:p>
        </w:tc>
        <w:tc>
          <w:tcPr>
            <w:tcW w:w="1858" w:type="dxa"/>
            <w:shd w:val="clear" w:color="auto" w:fill="auto"/>
          </w:tcPr>
          <w:p w14:paraId="6C6B2D5B" w14:textId="2303D96E" w:rsidR="00E562A6" w:rsidRPr="00E562A6" w:rsidRDefault="00E562A6" w:rsidP="00E562A6">
            <w:pPr>
              <w:rPr>
                <w:sz w:val="20"/>
                <w:szCs w:val="20"/>
              </w:rPr>
            </w:pPr>
            <w:r w:rsidRPr="00E562A6">
              <w:rPr>
                <w:sz w:val="20"/>
                <w:szCs w:val="20"/>
              </w:rPr>
              <w:t>I</w:t>
            </w:r>
            <w:r w:rsidR="00ED7908">
              <w:rPr>
                <w:sz w:val="20"/>
                <w:szCs w:val="20"/>
              </w:rPr>
              <w:t xml:space="preserve"> =</w:t>
            </w:r>
            <w:r w:rsidRPr="00E562A6">
              <w:rPr>
                <w:sz w:val="20"/>
                <w:szCs w:val="20"/>
              </w:rPr>
              <w:t xml:space="preserve"> 26.77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±</w:t>
            </w:r>
            <w:r w:rsidR="00ED7908">
              <w:rPr>
                <w:sz w:val="20"/>
                <w:szCs w:val="20"/>
              </w:rPr>
              <w:t xml:space="preserve"> </w:t>
            </w:r>
            <w:r w:rsidRPr="00E562A6">
              <w:rPr>
                <w:sz w:val="20"/>
                <w:szCs w:val="20"/>
              </w:rPr>
              <w:t>3.25</w:t>
            </w:r>
          </w:p>
          <w:p w14:paraId="76332650" w14:textId="7816C375" w:rsidR="00E562A6" w:rsidRPr="00E562A6" w:rsidRDefault="00ED7908" w:rsidP="00E56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=</w:t>
            </w:r>
            <w:r w:rsidR="00E562A6" w:rsidRPr="00E562A6">
              <w:rPr>
                <w:sz w:val="20"/>
                <w:szCs w:val="20"/>
              </w:rPr>
              <w:t xml:space="preserve"> 27.45</w:t>
            </w:r>
            <w:r>
              <w:rPr>
                <w:sz w:val="20"/>
                <w:szCs w:val="20"/>
              </w:rPr>
              <w:t xml:space="preserve"> </w:t>
            </w:r>
            <w:r w:rsidR="00E562A6" w:rsidRPr="00E562A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="00E562A6" w:rsidRPr="00E562A6">
              <w:rPr>
                <w:sz w:val="20"/>
                <w:szCs w:val="20"/>
              </w:rPr>
              <w:t>3.62</w:t>
            </w:r>
          </w:p>
        </w:tc>
      </w:tr>
      <w:tr w:rsidR="00777FEA" w:rsidRPr="00E562A6" w14:paraId="5F35A265" w14:textId="77777777" w:rsidTr="004532AA">
        <w:tc>
          <w:tcPr>
            <w:tcW w:w="1902" w:type="dxa"/>
            <w:shd w:val="clear" w:color="auto" w:fill="D9D9D9"/>
          </w:tcPr>
          <w:p w14:paraId="32433912" w14:textId="77777777" w:rsidR="00777FEA" w:rsidRPr="00A47C53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Atkins et al.</w:t>
            </w:r>
          </w:p>
          <w:p w14:paraId="57F12D5F" w14:textId="77777777" w:rsidR="00777FEA" w:rsidRPr="00A47C53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2023</w:t>
            </w:r>
          </w:p>
          <w:p w14:paraId="5A667A70" w14:textId="77777777" w:rsidR="00777FEA" w:rsidRPr="00A47C53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May 2011 – October 2018</w:t>
            </w:r>
          </w:p>
          <w:p w14:paraId="75F3BC12" w14:textId="28740E3B" w:rsidR="00777FEA" w:rsidRPr="00E562A6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Canada, Australia</w:t>
            </w:r>
          </w:p>
        </w:tc>
        <w:tc>
          <w:tcPr>
            <w:tcW w:w="1381" w:type="dxa"/>
            <w:shd w:val="clear" w:color="auto" w:fill="D9D9D9"/>
          </w:tcPr>
          <w:p w14:paraId="2282FE4B" w14:textId="193C018E" w:rsidR="00777FEA" w:rsidRPr="00E562A6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nalysis of RCT</w:t>
            </w:r>
          </w:p>
        </w:tc>
        <w:tc>
          <w:tcPr>
            <w:tcW w:w="1358" w:type="dxa"/>
            <w:shd w:val="clear" w:color="auto" w:fill="D9D9D9"/>
          </w:tcPr>
          <w:p w14:paraId="1662518D" w14:textId="0878165F" w:rsidR="00777FEA" w:rsidRPr="00E562A6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  <w:shd w:val="clear" w:color="auto" w:fill="D9D9D9"/>
          </w:tcPr>
          <w:p w14:paraId="54DF3A94" w14:textId="01FEEFCA" w:rsidR="00777FEA" w:rsidRPr="00E562A6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Women with Type 2 diabetes</w:t>
            </w:r>
          </w:p>
        </w:tc>
        <w:tc>
          <w:tcPr>
            <w:tcW w:w="1759" w:type="dxa"/>
            <w:shd w:val="clear" w:color="auto" w:fill="D9D9D9"/>
          </w:tcPr>
          <w:p w14:paraId="492A23EA" w14:textId="6361CFD6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 xml:space="preserve">1. To determine whether the additional presence of PCOS, in the setting of </w:t>
            </w:r>
            <w:r w:rsidR="00E3345A">
              <w:rPr>
                <w:sz w:val="20"/>
                <w:szCs w:val="20"/>
              </w:rPr>
              <w:t>T</w:t>
            </w:r>
            <w:r w:rsidRPr="00777FEA">
              <w:rPr>
                <w:sz w:val="20"/>
                <w:szCs w:val="20"/>
              </w:rPr>
              <w:t xml:space="preserve">ype 2 diabetes in pregnancy, would be associated with an increase in adverse maternal and </w:t>
            </w:r>
            <w:proofErr w:type="spellStart"/>
            <w:r w:rsidR="005B55EE">
              <w:rPr>
                <w:sz w:val="20"/>
                <w:szCs w:val="20"/>
              </w:rPr>
              <w:t>fetal</w:t>
            </w:r>
            <w:proofErr w:type="spellEnd"/>
            <w:r w:rsidRPr="00777FEA">
              <w:rPr>
                <w:sz w:val="20"/>
                <w:szCs w:val="20"/>
              </w:rPr>
              <w:t xml:space="preserve"> outcomes. </w:t>
            </w:r>
          </w:p>
          <w:p w14:paraId="70B09AE0" w14:textId="77777777" w:rsidR="00777FEA" w:rsidRPr="00777FEA" w:rsidRDefault="00777FEA" w:rsidP="00777FEA">
            <w:pPr>
              <w:rPr>
                <w:sz w:val="20"/>
                <w:szCs w:val="20"/>
              </w:rPr>
            </w:pPr>
          </w:p>
          <w:p w14:paraId="12D72DFD" w14:textId="41C63575" w:rsidR="00777FEA" w:rsidRPr="00E562A6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2. To examine whether the metformin effect might differ in women with PCOS from the broader population of</w:t>
            </w:r>
            <w:r w:rsidR="00E3345A">
              <w:rPr>
                <w:sz w:val="20"/>
                <w:szCs w:val="20"/>
              </w:rPr>
              <w:t xml:space="preserve"> women with Type 2</w:t>
            </w:r>
            <w:r w:rsidRPr="00777FEA">
              <w:rPr>
                <w:sz w:val="20"/>
                <w:szCs w:val="20"/>
              </w:rPr>
              <w:t xml:space="preserve"> diabetes in pregnancy</w:t>
            </w:r>
          </w:p>
        </w:tc>
        <w:tc>
          <w:tcPr>
            <w:tcW w:w="1947" w:type="dxa"/>
            <w:shd w:val="clear" w:color="auto" w:fill="D9D9D9"/>
          </w:tcPr>
          <w:p w14:paraId="640BFDCD" w14:textId="740E1EE5" w:rsidR="00777FEA" w:rsidRPr="00E562A6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Eligibility criteria</w:t>
            </w:r>
            <w:r>
              <w:rPr>
                <w:sz w:val="20"/>
                <w:szCs w:val="20"/>
              </w:rPr>
              <w:t xml:space="preserve">: </w:t>
            </w:r>
            <w:r w:rsidRPr="00A47C53">
              <w:rPr>
                <w:sz w:val="20"/>
                <w:szCs w:val="20"/>
              </w:rPr>
              <w:t>6 and 22 weeks’ plus 6 days’ gestation</w:t>
            </w:r>
          </w:p>
        </w:tc>
        <w:tc>
          <w:tcPr>
            <w:tcW w:w="1621" w:type="dxa"/>
            <w:shd w:val="clear" w:color="auto" w:fill="D9D9D9"/>
          </w:tcPr>
          <w:p w14:paraId="5CC42569" w14:textId="77777777" w:rsidR="00777FEA" w:rsidRPr="00A47C53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No PCOS metformin n = 198</w:t>
            </w:r>
          </w:p>
          <w:p w14:paraId="6BDC0E79" w14:textId="77777777" w:rsidR="00777FEA" w:rsidRPr="00A47C53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No PCOS placebo n = 198</w:t>
            </w:r>
          </w:p>
          <w:p w14:paraId="74243649" w14:textId="77777777" w:rsidR="00777FEA" w:rsidRPr="00A47C53" w:rsidRDefault="00777FEA" w:rsidP="00777FEA">
            <w:pPr>
              <w:rPr>
                <w:sz w:val="20"/>
                <w:szCs w:val="20"/>
              </w:rPr>
            </w:pPr>
          </w:p>
          <w:p w14:paraId="2C4371F3" w14:textId="77777777" w:rsidR="00777FEA" w:rsidRPr="00A47C53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PCOS metformin n = 42</w:t>
            </w:r>
          </w:p>
          <w:p w14:paraId="3B1498D6" w14:textId="3277529E" w:rsidR="00777FEA" w:rsidRPr="00E562A6" w:rsidRDefault="00777FEA" w:rsidP="00777FEA">
            <w:pPr>
              <w:rPr>
                <w:sz w:val="20"/>
                <w:szCs w:val="20"/>
              </w:rPr>
            </w:pPr>
            <w:r w:rsidRPr="00A47C53">
              <w:rPr>
                <w:sz w:val="20"/>
                <w:szCs w:val="20"/>
              </w:rPr>
              <w:t>PCOS placebo n = 44</w:t>
            </w:r>
          </w:p>
        </w:tc>
        <w:tc>
          <w:tcPr>
            <w:tcW w:w="1947" w:type="dxa"/>
            <w:shd w:val="clear" w:color="auto" w:fill="D9D9D9"/>
          </w:tcPr>
          <w:p w14:paraId="26A93AFC" w14:textId="77777777" w:rsidR="00777FEA" w:rsidRPr="00A47C53" w:rsidRDefault="00777FEA" w:rsidP="00777FEA">
            <w:pPr>
              <w:rPr>
                <w:color w:val="000000"/>
                <w:sz w:val="20"/>
                <w:szCs w:val="20"/>
              </w:rPr>
            </w:pPr>
            <w:r w:rsidRPr="00A47C53">
              <w:rPr>
                <w:color w:val="000000"/>
                <w:sz w:val="20"/>
                <w:szCs w:val="20"/>
              </w:rPr>
              <w:t>No PCOS = 35.1 [31.4, 38.6]</w:t>
            </w:r>
            <w:r w:rsidRPr="00A47C53">
              <w:rPr>
                <w:color w:val="000000"/>
                <w:sz w:val="20"/>
                <w:szCs w:val="20"/>
              </w:rPr>
              <w:br/>
            </w:r>
            <w:r w:rsidRPr="00A47C53">
              <w:rPr>
                <w:color w:val="000000"/>
                <w:sz w:val="20"/>
                <w:szCs w:val="20"/>
              </w:rPr>
              <w:br/>
              <w:t>PCOS = 35.7 [32.4, 39.0]</w:t>
            </w:r>
          </w:p>
          <w:p w14:paraId="20380AC8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D9D9D9"/>
          </w:tcPr>
          <w:p w14:paraId="4548A93E" w14:textId="5E3E0714" w:rsidR="00777FEA" w:rsidRPr="00A47C53" w:rsidRDefault="00777FEA" w:rsidP="00777FEA">
            <w:pPr>
              <w:rPr>
                <w:color w:val="000000"/>
                <w:sz w:val="20"/>
                <w:szCs w:val="20"/>
              </w:rPr>
            </w:pPr>
            <w:r w:rsidRPr="00A47C53">
              <w:rPr>
                <w:color w:val="000000"/>
                <w:sz w:val="20"/>
                <w:szCs w:val="20"/>
              </w:rPr>
              <w:t>No PCOS:</w:t>
            </w:r>
            <w:r w:rsidRPr="00A47C53">
              <w:rPr>
                <w:color w:val="000000"/>
                <w:sz w:val="20"/>
                <w:szCs w:val="20"/>
              </w:rPr>
              <w:br/>
              <w:t>European  = 113 (28.5)</w:t>
            </w:r>
            <w:r w:rsidRPr="00A47C53">
              <w:rPr>
                <w:color w:val="000000"/>
                <w:sz w:val="20"/>
                <w:szCs w:val="20"/>
              </w:rPr>
              <w:br/>
              <w:t>South Asian = 63 (15.9)</w:t>
            </w:r>
            <w:r w:rsidRPr="00A47C53">
              <w:rPr>
                <w:color w:val="000000"/>
                <w:sz w:val="20"/>
                <w:szCs w:val="20"/>
              </w:rPr>
              <w:br/>
              <w:t>African or Caribbean = 66 (16.7)</w:t>
            </w:r>
            <w:r w:rsidRPr="00A47C53">
              <w:rPr>
                <w:color w:val="000000"/>
                <w:sz w:val="20"/>
                <w:szCs w:val="20"/>
              </w:rPr>
              <w:br/>
              <w:t>East Asian = 42 (10.6)</w:t>
            </w:r>
            <w:r w:rsidRPr="00A47C53">
              <w:rPr>
                <w:color w:val="000000"/>
                <w:sz w:val="20"/>
                <w:szCs w:val="20"/>
              </w:rPr>
              <w:br/>
              <w:t>Aboriginal = 31 (7.8)</w:t>
            </w:r>
            <w:r w:rsidRPr="00A47C53">
              <w:rPr>
                <w:color w:val="000000"/>
                <w:sz w:val="20"/>
                <w:szCs w:val="20"/>
              </w:rPr>
              <w:br/>
              <w:t>Other = 20 (5.1)</w:t>
            </w:r>
            <w:r w:rsidRPr="00A47C53">
              <w:rPr>
                <w:color w:val="000000"/>
                <w:sz w:val="20"/>
                <w:szCs w:val="20"/>
              </w:rPr>
              <w:br/>
              <w:t>Middle Eastern = 18 (4.5)</w:t>
            </w:r>
            <w:r w:rsidRPr="00A47C53">
              <w:rPr>
                <w:color w:val="000000"/>
                <w:sz w:val="20"/>
                <w:szCs w:val="20"/>
              </w:rPr>
              <w:br/>
              <w:t>Multi-Ethnic = 19 (4.8)</w:t>
            </w:r>
            <w:r w:rsidRPr="00A47C53">
              <w:rPr>
                <w:color w:val="000000"/>
                <w:sz w:val="20"/>
                <w:szCs w:val="20"/>
              </w:rPr>
              <w:br/>
              <w:t>Hispanic = 10 (2.5)</w:t>
            </w:r>
            <w:r w:rsidRPr="00A47C53">
              <w:rPr>
                <w:color w:val="000000"/>
                <w:sz w:val="20"/>
                <w:szCs w:val="20"/>
              </w:rPr>
              <w:br/>
              <w:t>Pacific Islands = 5 (1.3)</w:t>
            </w:r>
            <w:r w:rsidRPr="00A47C53">
              <w:rPr>
                <w:color w:val="000000"/>
                <w:sz w:val="20"/>
                <w:szCs w:val="20"/>
              </w:rPr>
              <w:br/>
            </w:r>
            <w:r w:rsidRPr="00A47C53">
              <w:rPr>
                <w:color w:val="000000"/>
                <w:sz w:val="20"/>
                <w:szCs w:val="20"/>
              </w:rPr>
              <w:lastRenderedPageBreak/>
              <w:t>Jewish = 2 (0.5)</w:t>
            </w:r>
            <w:r w:rsidRPr="00A47C53">
              <w:rPr>
                <w:color w:val="000000"/>
                <w:sz w:val="20"/>
                <w:szCs w:val="20"/>
              </w:rPr>
              <w:br/>
              <w:t>Unknown = 7 (1.8)</w:t>
            </w:r>
            <w:r w:rsidRPr="00A47C53">
              <w:rPr>
                <w:color w:val="000000"/>
                <w:sz w:val="20"/>
                <w:szCs w:val="20"/>
              </w:rPr>
              <w:br/>
            </w:r>
            <w:r w:rsidRPr="00A47C53">
              <w:rPr>
                <w:color w:val="000000"/>
                <w:sz w:val="20"/>
                <w:szCs w:val="20"/>
              </w:rPr>
              <w:br/>
              <w:t>PCOS:</w:t>
            </w:r>
            <w:r w:rsidRPr="00A47C53">
              <w:rPr>
                <w:color w:val="000000"/>
                <w:sz w:val="20"/>
                <w:szCs w:val="20"/>
              </w:rPr>
              <w:br/>
              <w:t>European = 30 (34.9)</w:t>
            </w:r>
            <w:r w:rsidRPr="00A47C53"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Li</w:t>
            </w:r>
            <w:r w:rsidRPr="00A47C53">
              <w:rPr>
                <w:color w:val="000000"/>
                <w:sz w:val="20"/>
                <w:szCs w:val="20"/>
              </w:rPr>
              <w:t>South</w:t>
            </w:r>
            <w:proofErr w:type="spellEnd"/>
            <w:r w:rsidRPr="00A47C53">
              <w:rPr>
                <w:color w:val="000000"/>
                <w:sz w:val="20"/>
                <w:szCs w:val="20"/>
              </w:rPr>
              <w:t xml:space="preserve"> Asian = 14 (16.3)</w:t>
            </w:r>
            <w:r w:rsidRPr="00A47C53">
              <w:rPr>
                <w:color w:val="000000"/>
                <w:sz w:val="20"/>
                <w:szCs w:val="20"/>
              </w:rPr>
              <w:br/>
              <w:t>African or Caribbean = 6 (7.0)</w:t>
            </w:r>
            <w:r w:rsidRPr="00A47C53">
              <w:rPr>
                <w:color w:val="000000"/>
                <w:sz w:val="20"/>
                <w:szCs w:val="20"/>
              </w:rPr>
              <w:br/>
              <w:t>East Asian = 14 (16.3)</w:t>
            </w:r>
            <w:r w:rsidRPr="00A47C53">
              <w:rPr>
                <w:color w:val="000000"/>
                <w:sz w:val="20"/>
                <w:szCs w:val="20"/>
              </w:rPr>
              <w:br/>
              <w:t>Aboriginal = 2 (2.3)</w:t>
            </w:r>
            <w:r w:rsidRPr="00A47C53">
              <w:rPr>
                <w:color w:val="000000"/>
                <w:sz w:val="20"/>
                <w:szCs w:val="20"/>
              </w:rPr>
              <w:br/>
              <w:t>Other = 7 (8.1)</w:t>
            </w:r>
            <w:r w:rsidRPr="00A47C53">
              <w:rPr>
                <w:color w:val="000000"/>
                <w:sz w:val="20"/>
                <w:szCs w:val="20"/>
              </w:rPr>
              <w:br/>
              <w:t>Middle Eastern = 4 (4.7)</w:t>
            </w:r>
            <w:r w:rsidRPr="00A47C53">
              <w:rPr>
                <w:color w:val="000000"/>
                <w:sz w:val="20"/>
                <w:szCs w:val="20"/>
              </w:rPr>
              <w:br/>
              <w:t>Hispanic = 2 (2.3)</w:t>
            </w:r>
            <w:r w:rsidRPr="00A47C53">
              <w:rPr>
                <w:color w:val="000000"/>
                <w:sz w:val="20"/>
                <w:szCs w:val="20"/>
              </w:rPr>
              <w:br/>
              <w:t>Pacific Islands = 0 (0.0)</w:t>
            </w:r>
            <w:r w:rsidRPr="00A47C53">
              <w:rPr>
                <w:color w:val="000000"/>
                <w:sz w:val="20"/>
                <w:szCs w:val="20"/>
              </w:rPr>
              <w:br/>
              <w:t>Jewish = 2 (2.3)</w:t>
            </w:r>
            <w:r w:rsidRPr="00A47C53">
              <w:rPr>
                <w:color w:val="000000"/>
                <w:sz w:val="20"/>
                <w:szCs w:val="20"/>
              </w:rPr>
              <w:br/>
              <w:t>Unknown = 1 (1.2)</w:t>
            </w:r>
          </w:p>
          <w:p w14:paraId="2102679C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shd w:val="clear" w:color="auto" w:fill="D9D9D9"/>
          </w:tcPr>
          <w:p w14:paraId="0F91853F" w14:textId="77777777" w:rsidR="00777FEA" w:rsidRPr="00A47C53" w:rsidRDefault="00777FEA" w:rsidP="00777FEA">
            <w:pPr>
              <w:rPr>
                <w:color w:val="000000"/>
                <w:sz w:val="20"/>
                <w:szCs w:val="20"/>
              </w:rPr>
            </w:pPr>
            <w:r w:rsidRPr="00A47C53">
              <w:rPr>
                <w:color w:val="000000"/>
                <w:sz w:val="20"/>
                <w:szCs w:val="20"/>
              </w:rPr>
              <w:lastRenderedPageBreak/>
              <w:t>No PCOS = 33.2 ± 7.3</w:t>
            </w:r>
            <w:r w:rsidRPr="00A47C53">
              <w:rPr>
                <w:color w:val="000000"/>
                <w:sz w:val="20"/>
                <w:szCs w:val="20"/>
              </w:rPr>
              <w:br/>
              <w:t>PCOS = 36.0 ± 7.2</w:t>
            </w:r>
          </w:p>
          <w:p w14:paraId="744D940D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</w:tr>
      <w:tr w:rsidR="00777FEA" w:rsidRPr="00E562A6" w14:paraId="48A69EAF" w14:textId="77777777" w:rsidTr="004532AA">
        <w:tc>
          <w:tcPr>
            <w:tcW w:w="1902" w:type="dxa"/>
            <w:shd w:val="clear" w:color="auto" w:fill="auto"/>
          </w:tcPr>
          <w:p w14:paraId="7858B609" w14:textId="77777777" w:rsidR="00777FEA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 et al. </w:t>
            </w:r>
          </w:p>
          <w:p w14:paraId="2F940A87" w14:textId="77777777" w:rsidR="00777FEA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  <w:p w14:paraId="5AB9B77B" w14:textId="414B96CB" w:rsidR="00777FEA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2016 - 2018</w:t>
            </w:r>
          </w:p>
          <w:p w14:paraId="096B7544" w14:textId="044741B6" w:rsidR="00777FEA" w:rsidRPr="00E562A6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14:paraId="7A7E7715" w14:textId="1D20D5DA" w:rsidR="00777FEA" w:rsidRPr="00E562A6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60AB6879" w14:textId="733B271A" w:rsidR="00777FEA" w:rsidRPr="00E562A6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2AD3CFF0" w14:textId="49DFEA99" w:rsidR="00777FEA" w:rsidRPr="00E562A6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Type 2 diabetes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02672F72" w14:textId="00BFAF5A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To investigate the effects of intermittently scanned continuous glucose monitoring on blood</w:t>
            </w:r>
          </w:p>
          <w:p w14:paraId="4B93DC44" w14:textId="77777777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lastRenderedPageBreak/>
              <w:t>glucose control, clinical value of blood glucose monitoring and production of urinary ketone bodies in pregestational</w:t>
            </w:r>
          </w:p>
          <w:p w14:paraId="1ADCE5D5" w14:textId="0275EADC" w:rsidR="00777FEA" w:rsidRPr="00E562A6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diabetes mellitus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</w:tcPr>
          <w:p w14:paraId="7D6FDBDA" w14:textId="77777777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lastRenderedPageBreak/>
              <w:t>Gestational age at first visit (weeks):</w:t>
            </w:r>
          </w:p>
          <w:p w14:paraId="475229C3" w14:textId="77777777" w:rsid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Control group = 9.4 ± 2.9</w:t>
            </w:r>
          </w:p>
          <w:p w14:paraId="2A2BB0D9" w14:textId="77777777" w:rsidR="00777FEA" w:rsidRPr="00777FEA" w:rsidRDefault="00777FEA" w:rsidP="00777FEA">
            <w:pPr>
              <w:rPr>
                <w:sz w:val="20"/>
                <w:szCs w:val="20"/>
              </w:rPr>
            </w:pPr>
          </w:p>
          <w:p w14:paraId="2769E656" w14:textId="36190983" w:rsidR="00777FEA" w:rsidRPr="00E562A6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 xml:space="preserve">Intermittently scanned continuous </w:t>
            </w:r>
            <w:r w:rsidRPr="00777FEA">
              <w:rPr>
                <w:sz w:val="20"/>
                <w:szCs w:val="20"/>
              </w:rPr>
              <w:lastRenderedPageBreak/>
              <w:t>glucose monitoring group = 9.5 ± 2.5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</w:tcPr>
          <w:p w14:paraId="1CA89F86" w14:textId="77777777" w:rsid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lastRenderedPageBreak/>
              <w:t>Control group = 60</w:t>
            </w:r>
          </w:p>
          <w:p w14:paraId="05EB1BF4" w14:textId="77777777" w:rsidR="00777FEA" w:rsidRPr="00777FEA" w:rsidRDefault="00777FEA" w:rsidP="00777FEA">
            <w:pPr>
              <w:rPr>
                <w:sz w:val="20"/>
                <w:szCs w:val="20"/>
              </w:rPr>
            </w:pPr>
          </w:p>
          <w:p w14:paraId="24B62F6F" w14:textId="0BFC8697" w:rsidR="00777FEA" w:rsidRPr="00E562A6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 xml:space="preserve">Intermittently scanned continuous glucose </w:t>
            </w:r>
            <w:r w:rsidRPr="00777FEA">
              <w:rPr>
                <w:sz w:val="20"/>
                <w:szCs w:val="20"/>
              </w:rPr>
              <w:lastRenderedPageBreak/>
              <w:t>monitoring group = 64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</w:tcPr>
          <w:p w14:paraId="780D46E9" w14:textId="77777777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lastRenderedPageBreak/>
              <w:t xml:space="preserve">Control group = </w:t>
            </w:r>
            <w:proofErr w:type="gramStart"/>
            <w:r w:rsidRPr="00777FEA">
              <w:rPr>
                <w:sz w:val="20"/>
                <w:szCs w:val="20"/>
              </w:rPr>
              <w:t>30.6  ±</w:t>
            </w:r>
            <w:proofErr w:type="gramEnd"/>
            <w:r w:rsidRPr="00777FEA">
              <w:rPr>
                <w:sz w:val="20"/>
                <w:szCs w:val="20"/>
              </w:rPr>
              <w:t xml:space="preserve"> 3.1 years</w:t>
            </w:r>
          </w:p>
          <w:p w14:paraId="7C468605" w14:textId="30664E35" w:rsidR="00777FEA" w:rsidRPr="00E562A6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Intermittently scanned continuous glucose monitoring group = 31.2 ± 4.1 years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38905FB5" w14:textId="0A916F83" w:rsidR="00777FEA" w:rsidRPr="00E562A6" w:rsidRDefault="00777FEA" w:rsidP="00777F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14:paraId="0BA29A31" w14:textId="77777777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Overweight (%) at first visit ≤ BMI &lt; 28:</w:t>
            </w:r>
          </w:p>
          <w:p w14:paraId="78021241" w14:textId="77777777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Control group = 35 (58.3)</w:t>
            </w:r>
          </w:p>
          <w:p w14:paraId="02833A42" w14:textId="77777777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 xml:space="preserve">Intermittently scanned continuous </w:t>
            </w:r>
            <w:r w:rsidRPr="00777FEA">
              <w:rPr>
                <w:sz w:val="20"/>
                <w:szCs w:val="20"/>
              </w:rPr>
              <w:lastRenderedPageBreak/>
              <w:t>glucose monitoring group = 37 (57.8)</w:t>
            </w:r>
          </w:p>
          <w:p w14:paraId="7F5EA627" w14:textId="77777777" w:rsidR="00777FEA" w:rsidRPr="00777FEA" w:rsidRDefault="00777FEA" w:rsidP="00777FEA">
            <w:pPr>
              <w:rPr>
                <w:sz w:val="20"/>
                <w:szCs w:val="20"/>
              </w:rPr>
            </w:pPr>
          </w:p>
          <w:p w14:paraId="6D191E81" w14:textId="77777777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Obesity (%) at first visit BMI ≥ 28:</w:t>
            </w:r>
          </w:p>
          <w:p w14:paraId="77B420D6" w14:textId="77777777" w:rsidR="00777FEA" w:rsidRPr="00777FEA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Control group + 14 (23.3)</w:t>
            </w:r>
          </w:p>
          <w:p w14:paraId="15B48031" w14:textId="545CBA30" w:rsidR="00777FEA" w:rsidRPr="00E562A6" w:rsidRDefault="00777FEA" w:rsidP="00777FEA">
            <w:pPr>
              <w:rPr>
                <w:sz w:val="20"/>
                <w:szCs w:val="20"/>
              </w:rPr>
            </w:pPr>
            <w:r w:rsidRPr="00777FEA">
              <w:rPr>
                <w:sz w:val="20"/>
                <w:szCs w:val="20"/>
              </w:rPr>
              <w:t>Intermittently scanned continuous glucose monitoring group = 16 (25.0)</w:t>
            </w:r>
          </w:p>
        </w:tc>
      </w:tr>
      <w:tr w:rsidR="00777FEA" w:rsidRPr="00E562A6" w14:paraId="4B001128" w14:textId="77777777" w:rsidTr="004532AA">
        <w:tc>
          <w:tcPr>
            <w:tcW w:w="1902" w:type="dxa"/>
            <w:shd w:val="clear" w:color="auto" w:fill="auto"/>
          </w:tcPr>
          <w:p w14:paraId="254883AE" w14:textId="4DAE12B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14:paraId="69F0651A" w14:textId="10B6BE45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46638DCE" w14:textId="55329624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7443FF3C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</w:tcPr>
          <w:p w14:paraId="6FA3941C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</w:tcPr>
          <w:p w14:paraId="7175E4FD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</w:tcPr>
          <w:p w14:paraId="52DEB0A0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</w:tcPr>
          <w:p w14:paraId="442AC790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3836A632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14:paraId="23929F90" w14:textId="77777777" w:rsidR="00777FEA" w:rsidRPr="00E562A6" w:rsidRDefault="00777FEA" w:rsidP="00777FEA">
            <w:pPr>
              <w:rPr>
                <w:sz w:val="20"/>
                <w:szCs w:val="20"/>
              </w:rPr>
            </w:pPr>
          </w:p>
        </w:tc>
      </w:tr>
    </w:tbl>
    <w:p w14:paraId="697F1611" w14:textId="6333B08B" w:rsidR="00287864" w:rsidRPr="00E562A6" w:rsidRDefault="00E562A6">
      <w:pPr>
        <w:rPr>
          <w:sz w:val="20"/>
          <w:szCs w:val="20"/>
        </w:rPr>
      </w:pPr>
      <w:r>
        <w:rPr>
          <w:sz w:val="20"/>
          <w:szCs w:val="20"/>
        </w:rPr>
        <w:t>RCT = randomised controlled trial;</w:t>
      </w:r>
      <w:r w:rsidR="00A2386E">
        <w:rPr>
          <w:sz w:val="20"/>
          <w:szCs w:val="20"/>
        </w:rPr>
        <w:t xml:space="preserve"> </w:t>
      </w:r>
      <w:r w:rsidR="00A2386E" w:rsidRPr="00A47C53">
        <w:rPr>
          <w:sz w:val="20"/>
          <w:szCs w:val="20"/>
        </w:rPr>
        <w:t>I = intervention group</w:t>
      </w:r>
      <w:r w:rsidR="00A2386E">
        <w:rPr>
          <w:sz w:val="20"/>
          <w:szCs w:val="20"/>
        </w:rPr>
        <w:t>;</w:t>
      </w:r>
      <w:r w:rsidR="00A2386E" w:rsidRPr="00A47C53">
        <w:rPr>
          <w:sz w:val="20"/>
          <w:szCs w:val="20"/>
        </w:rPr>
        <w:t xml:space="preserve"> C = control group</w:t>
      </w:r>
      <w:r w:rsidR="00A2386E">
        <w:rPr>
          <w:sz w:val="20"/>
          <w:szCs w:val="20"/>
        </w:rPr>
        <w:t xml:space="preserve">; NPH = </w:t>
      </w:r>
      <w:r w:rsidR="00A2386E" w:rsidRPr="00E562A6">
        <w:rPr>
          <w:sz w:val="20"/>
          <w:szCs w:val="20"/>
        </w:rPr>
        <w:t>neutral protamine Hagedorn</w:t>
      </w:r>
      <w:r w:rsidR="00A2386E">
        <w:rPr>
          <w:sz w:val="20"/>
          <w:szCs w:val="20"/>
        </w:rPr>
        <w:t xml:space="preserve"> </w:t>
      </w:r>
    </w:p>
    <w:p w14:paraId="7DFB4E00" w14:textId="77777777" w:rsidR="00E562A6" w:rsidRPr="00A47C53" w:rsidRDefault="00E562A6" w:rsidP="00E562A6">
      <w:pPr>
        <w:rPr>
          <w:sz w:val="20"/>
          <w:szCs w:val="20"/>
        </w:rPr>
      </w:pPr>
      <w:r w:rsidRPr="00A47C53">
        <w:rPr>
          <w:sz w:val="20"/>
          <w:szCs w:val="20"/>
        </w:rPr>
        <w:t xml:space="preserve">Note: Data presented as </w:t>
      </w:r>
      <w:r w:rsidRPr="00A47C53">
        <w:rPr>
          <w:i/>
          <w:iCs/>
          <w:sz w:val="20"/>
          <w:szCs w:val="20"/>
        </w:rPr>
        <w:t>n</w:t>
      </w:r>
      <w:r w:rsidRPr="00A47C53">
        <w:rPr>
          <w:sz w:val="20"/>
          <w:szCs w:val="20"/>
        </w:rPr>
        <w:t xml:space="preserve"> (%) for categorical variables, mean ± standard deviation, median [interquartile range (IQR)] or median [10</w:t>
      </w:r>
      <w:r w:rsidRPr="00A47C53">
        <w:rPr>
          <w:sz w:val="20"/>
          <w:szCs w:val="20"/>
          <w:vertAlign w:val="superscript"/>
        </w:rPr>
        <w:t>th</w:t>
      </w:r>
      <w:r w:rsidRPr="00A47C53">
        <w:rPr>
          <w:sz w:val="20"/>
          <w:szCs w:val="20"/>
        </w:rPr>
        <w:t xml:space="preserve"> – 90</w:t>
      </w:r>
      <w:r w:rsidRPr="00A47C53">
        <w:rPr>
          <w:sz w:val="20"/>
          <w:szCs w:val="20"/>
          <w:vertAlign w:val="superscript"/>
        </w:rPr>
        <w:t>th</w:t>
      </w:r>
      <w:r w:rsidRPr="00A47C53">
        <w:rPr>
          <w:sz w:val="20"/>
          <w:szCs w:val="20"/>
        </w:rPr>
        <w:t xml:space="preserve"> centile] for continuous variables. </w:t>
      </w:r>
    </w:p>
    <w:p w14:paraId="36D81FEF" w14:textId="77777777" w:rsidR="00E246FD" w:rsidRPr="00E562A6" w:rsidRDefault="00E246FD">
      <w:pPr>
        <w:rPr>
          <w:sz w:val="20"/>
          <w:szCs w:val="20"/>
        </w:rPr>
      </w:pPr>
    </w:p>
    <w:sectPr w:rsidR="00E246FD" w:rsidRPr="00E562A6" w:rsidSect="004210E7">
      <w:type w:val="oddPage"/>
      <w:pgSz w:w="16838" w:h="11906" w:orient="landscape" w:code="9"/>
      <w:pgMar w:top="1548" w:right="828" w:bottom="1446" w:left="289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296"/>
    <w:rsid w:val="00036263"/>
    <w:rsid w:val="00044DFC"/>
    <w:rsid w:val="000A7D0B"/>
    <w:rsid w:val="000B27AD"/>
    <w:rsid w:val="001016DE"/>
    <w:rsid w:val="0015273A"/>
    <w:rsid w:val="00237F44"/>
    <w:rsid w:val="00286532"/>
    <w:rsid w:val="00287864"/>
    <w:rsid w:val="002E46C8"/>
    <w:rsid w:val="002F3A6F"/>
    <w:rsid w:val="00327AE6"/>
    <w:rsid w:val="00383344"/>
    <w:rsid w:val="0039656A"/>
    <w:rsid w:val="00397408"/>
    <w:rsid w:val="003A07AD"/>
    <w:rsid w:val="003C6F8E"/>
    <w:rsid w:val="003D079F"/>
    <w:rsid w:val="003E0F8D"/>
    <w:rsid w:val="004210E7"/>
    <w:rsid w:val="00451CA4"/>
    <w:rsid w:val="004532AA"/>
    <w:rsid w:val="00470303"/>
    <w:rsid w:val="004C46B1"/>
    <w:rsid w:val="004D6E1E"/>
    <w:rsid w:val="004F0296"/>
    <w:rsid w:val="004F2004"/>
    <w:rsid w:val="00521289"/>
    <w:rsid w:val="00536732"/>
    <w:rsid w:val="00564B51"/>
    <w:rsid w:val="005802DB"/>
    <w:rsid w:val="005815D4"/>
    <w:rsid w:val="005B55EE"/>
    <w:rsid w:val="005D66EE"/>
    <w:rsid w:val="005F07D4"/>
    <w:rsid w:val="005F3DA4"/>
    <w:rsid w:val="00622BEE"/>
    <w:rsid w:val="00622EA1"/>
    <w:rsid w:val="00634F94"/>
    <w:rsid w:val="00652182"/>
    <w:rsid w:val="00667CD9"/>
    <w:rsid w:val="006706BA"/>
    <w:rsid w:val="006D0B99"/>
    <w:rsid w:val="006D76CC"/>
    <w:rsid w:val="006F0EC3"/>
    <w:rsid w:val="00737FC1"/>
    <w:rsid w:val="00741EF4"/>
    <w:rsid w:val="00773D51"/>
    <w:rsid w:val="007763E2"/>
    <w:rsid w:val="00777FEA"/>
    <w:rsid w:val="007861A9"/>
    <w:rsid w:val="007B0090"/>
    <w:rsid w:val="007C3724"/>
    <w:rsid w:val="007C4D84"/>
    <w:rsid w:val="007D74A6"/>
    <w:rsid w:val="007F12E6"/>
    <w:rsid w:val="0081137B"/>
    <w:rsid w:val="00864E9A"/>
    <w:rsid w:val="008C23BD"/>
    <w:rsid w:val="008D0339"/>
    <w:rsid w:val="008D0C30"/>
    <w:rsid w:val="008E2674"/>
    <w:rsid w:val="009209C6"/>
    <w:rsid w:val="0092561B"/>
    <w:rsid w:val="009420B2"/>
    <w:rsid w:val="00947C58"/>
    <w:rsid w:val="00957169"/>
    <w:rsid w:val="009B4146"/>
    <w:rsid w:val="009E6DA2"/>
    <w:rsid w:val="00A109DD"/>
    <w:rsid w:val="00A2386E"/>
    <w:rsid w:val="00AB7FF8"/>
    <w:rsid w:val="00AE1A60"/>
    <w:rsid w:val="00B80B39"/>
    <w:rsid w:val="00B84F38"/>
    <w:rsid w:val="00BB17D1"/>
    <w:rsid w:val="00BD46A8"/>
    <w:rsid w:val="00C52B63"/>
    <w:rsid w:val="00C9119C"/>
    <w:rsid w:val="00CD1ADC"/>
    <w:rsid w:val="00CF322E"/>
    <w:rsid w:val="00DB06A1"/>
    <w:rsid w:val="00DD518F"/>
    <w:rsid w:val="00E246FD"/>
    <w:rsid w:val="00E30003"/>
    <w:rsid w:val="00E3345A"/>
    <w:rsid w:val="00E562A6"/>
    <w:rsid w:val="00E64171"/>
    <w:rsid w:val="00E76001"/>
    <w:rsid w:val="00ED7908"/>
    <w:rsid w:val="00EE4A2E"/>
    <w:rsid w:val="00F229E8"/>
    <w:rsid w:val="00F55B1A"/>
    <w:rsid w:val="00F75EA0"/>
    <w:rsid w:val="00FC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57F62"/>
  <w15:chartTrackingRefBased/>
  <w15:docId w15:val="{A9191265-3C0E-4B67-81BB-74B8D42B8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8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527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3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8</Pages>
  <Words>1439</Words>
  <Characters>8206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is Kyrka</dc:creator>
  <cp:keywords/>
  <dc:description/>
  <cp:lastModifiedBy>Sowmiya Gunabalasingam</cp:lastModifiedBy>
  <cp:revision>4</cp:revision>
  <dcterms:created xsi:type="dcterms:W3CDTF">2024-06-23T15:59:00Z</dcterms:created>
  <dcterms:modified xsi:type="dcterms:W3CDTF">2024-07-01T14:25:00Z</dcterms:modified>
</cp:coreProperties>
</file>